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48087F" w14:textId="683F7987" w:rsidR="0083680B" w:rsidRPr="00520FF5" w:rsidRDefault="00B13CAB" w:rsidP="0083680B">
      <w:pPr>
        <w:spacing w:after="200" w:line="276" w:lineRule="auto"/>
        <w:rPr>
          <w:rFonts w:ascii="Times New Roman" w:eastAsia="Calibri" w:hAnsi="Times New Roman" w:cs="Times New Roman"/>
        </w:rPr>
      </w:pPr>
      <w:r w:rsidRPr="00520FF5">
        <w:rPr>
          <w:rFonts w:ascii="Times New Roman" w:eastAsia="Calibri" w:hAnsi="Times New Roman" w:cs="Times New Roman"/>
          <w:b/>
        </w:rPr>
        <w:t xml:space="preserve">Supplementary </w:t>
      </w:r>
      <w:r w:rsidR="00520FF5" w:rsidRPr="00520FF5">
        <w:rPr>
          <w:rFonts w:ascii="Times New Roman" w:eastAsia="Calibri" w:hAnsi="Times New Roman" w:cs="Times New Roman"/>
          <w:b/>
        </w:rPr>
        <w:t>Table</w:t>
      </w:r>
      <w:r w:rsidR="005C03D0">
        <w:rPr>
          <w:rFonts w:ascii="Times New Roman" w:eastAsia="Calibri" w:hAnsi="Times New Roman" w:cs="Times New Roman"/>
          <w:b/>
        </w:rPr>
        <w:t xml:space="preserve"> 1</w:t>
      </w:r>
      <w:r w:rsidR="00520FF5" w:rsidRPr="00520FF5">
        <w:rPr>
          <w:rFonts w:ascii="Times New Roman" w:eastAsia="Calibri" w:hAnsi="Times New Roman" w:cs="Times New Roman"/>
          <w:b/>
        </w:rPr>
        <w:t xml:space="preserve">: </w:t>
      </w:r>
      <w:r w:rsidR="0083680B" w:rsidRPr="00520FF5">
        <w:rPr>
          <w:rFonts w:ascii="Times New Roman" w:eastAsia="Calibri" w:hAnsi="Times New Roman" w:cs="Times New Roman"/>
        </w:rPr>
        <w:t xml:space="preserve"> </w:t>
      </w:r>
      <w:r w:rsidR="0083680B" w:rsidRPr="004F400A">
        <w:rPr>
          <w:rFonts w:ascii="Times New Roman" w:eastAsia="Calibri" w:hAnsi="Times New Roman" w:cs="Times New Roman"/>
          <w:b/>
        </w:rPr>
        <w:t>Indication</w:t>
      </w:r>
      <w:r w:rsidR="00520FF5" w:rsidRPr="004F400A">
        <w:rPr>
          <w:rFonts w:ascii="Times New Roman" w:eastAsia="Calibri" w:hAnsi="Times New Roman" w:cs="Times New Roman"/>
          <w:b/>
        </w:rPr>
        <w:t>s</w:t>
      </w:r>
      <w:r w:rsidR="0083680B" w:rsidRPr="004F400A">
        <w:rPr>
          <w:rFonts w:ascii="Times New Roman" w:eastAsia="Calibri" w:hAnsi="Times New Roman" w:cs="Times New Roman"/>
          <w:b/>
        </w:rPr>
        <w:t xml:space="preserve"> for anti</w:t>
      </w:r>
      <w:r w:rsidR="00520FF5" w:rsidRPr="004F400A">
        <w:rPr>
          <w:rFonts w:ascii="Times New Roman" w:eastAsia="Calibri" w:hAnsi="Times New Roman" w:cs="Times New Roman"/>
          <w:b/>
        </w:rPr>
        <w:t>microbial prescription</w:t>
      </w:r>
      <w:r w:rsidR="004F400A">
        <w:rPr>
          <w:rFonts w:ascii="Times New Roman" w:eastAsia="Calibri" w:hAnsi="Times New Roman" w:cs="Times New Roman"/>
          <w:b/>
        </w:rPr>
        <w:t xml:space="preserve"> among neonatal intensive care unit patients in India</w:t>
      </w:r>
      <w:r w:rsidR="00121753" w:rsidRPr="004F400A">
        <w:rPr>
          <w:rFonts w:ascii="Times New Roman" w:eastAsia="Calibri" w:hAnsi="Times New Roman" w:cs="Times New Roman"/>
          <w:b/>
        </w:rPr>
        <w:t xml:space="preserve"> </w:t>
      </w:r>
      <w:r w:rsidR="0083680B" w:rsidRPr="004F400A">
        <w:rPr>
          <w:rFonts w:ascii="Times New Roman" w:eastAsia="Calibri" w:hAnsi="Times New Roman" w:cs="Times New Roman"/>
          <w:b/>
        </w:rPr>
        <w:t>(%)</w:t>
      </w:r>
    </w:p>
    <w:tbl>
      <w:tblPr>
        <w:tblW w:w="14585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3420"/>
        <w:gridCol w:w="1080"/>
        <w:gridCol w:w="1260"/>
        <w:gridCol w:w="1260"/>
        <w:gridCol w:w="1260"/>
        <w:gridCol w:w="1260"/>
        <w:gridCol w:w="1260"/>
        <w:gridCol w:w="1260"/>
        <w:gridCol w:w="1260"/>
        <w:gridCol w:w="1265"/>
      </w:tblGrid>
      <w:tr w:rsidR="00821331" w:rsidRPr="00821331" w14:paraId="5829F4C2" w14:textId="77777777" w:rsidTr="00821331">
        <w:trPr>
          <w:trHeight w:val="31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AAFE7" w14:textId="645A627D" w:rsidR="0083680B" w:rsidRPr="00821331" w:rsidRDefault="0083680B" w:rsidP="0083680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</w:pPr>
            <w:r w:rsidRPr="0082133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  <w:t> </w:t>
            </w:r>
            <w:r w:rsidR="00520FF5" w:rsidRPr="0082133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  <w:t>Indic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AFA80" w14:textId="77777777" w:rsidR="0083680B" w:rsidRPr="00821331" w:rsidRDefault="0083680B" w:rsidP="0083680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</w:pPr>
            <w:r w:rsidRPr="0082133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  <w:t>Overal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C236" w14:textId="6DA50A76" w:rsidR="0083680B" w:rsidRPr="00821331" w:rsidRDefault="0083680B" w:rsidP="0083680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</w:pPr>
            <w:r w:rsidRPr="0082133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  <w:t>Hospital 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76EB" w14:textId="754B8BBE" w:rsidR="0083680B" w:rsidRPr="00821331" w:rsidRDefault="0083680B" w:rsidP="0083680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</w:pPr>
            <w:r w:rsidRPr="0082133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  <w:t>Hospital B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0563" w14:textId="2BCDB9B9" w:rsidR="0083680B" w:rsidRPr="00821331" w:rsidRDefault="0083680B" w:rsidP="0083680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</w:pPr>
            <w:r w:rsidRPr="0082133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  <w:t>Hospital 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9603" w14:textId="4A495696" w:rsidR="0083680B" w:rsidRPr="00821331" w:rsidRDefault="0083680B" w:rsidP="0083680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</w:pPr>
            <w:r w:rsidRPr="0082133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  <w:t>Hospital 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AC0E" w14:textId="55F869E1" w:rsidR="0083680B" w:rsidRPr="00821331" w:rsidRDefault="0083680B" w:rsidP="0083680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</w:pPr>
            <w:r w:rsidRPr="0082133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  <w:t>Hospital 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936B" w14:textId="23568417" w:rsidR="0083680B" w:rsidRPr="00821331" w:rsidRDefault="0083680B" w:rsidP="0083680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</w:pPr>
            <w:r w:rsidRPr="0082133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  <w:t>Hospital F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D2CF0" w14:textId="7547D43B" w:rsidR="0083680B" w:rsidRPr="00821331" w:rsidRDefault="0083680B" w:rsidP="0083680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</w:pPr>
            <w:r w:rsidRPr="0082133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  <w:t>Hospital G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CE73" w14:textId="76D6E5C1" w:rsidR="0083680B" w:rsidRPr="00821331" w:rsidRDefault="0083680B" w:rsidP="0083680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</w:pPr>
            <w:r w:rsidRPr="0082133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  <w:t>Hospital H</w:t>
            </w:r>
          </w:p>
        </w:tc>
      </w:tr>
      <w:tr w:rsidR="00821331" w:rsidRPr="00520FF5" w14:paraId="55F6F5C4" w14:textId="77777777" w:rsidTr="00821331">
        <w:trPr>
          <w:trHeight w:val="31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F8E4B" w14:textId="77777777" w:rsidR="0083680B" w:rsidRPr="00520FF5" w:rsidRDefault="0083680B" w:rsidP="0083680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2A896" w14:textId="4ABC0575" w:rsidR="0083680B" w:rsidRPr="00520FF5" w:rsidRDefault="00B74177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9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A7E6C" w14:textId="2D449E7B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9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0DFDC" w14:textId="3BFFA88F" w:rsidR="0083680B" w:rsidRPr="00520FF5" w:rsidRDefault="00B74177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3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8C0AF" w14:textId="59F247FF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4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B12C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8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DB648" w14:textId="40D4E2E9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60.</w:t>
            </w:r>
            <w:r w:rsidR="00B741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C510" w14:textId="26B228DE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5.</w:t>
            </w:r>
            <w:r w:rsidR="00B741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30001" w14:textId="1BD69A0D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8.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416AF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0</w:t>
            </w:r>
          </w:p>
        </w:tc>
      </w:tr>
      <w:tr w:rsidR="00821331" w:rsidRPr="00520FF5" w14:paraId="16206282" w14:textId="77777777" w:rsidTr="00821331">
        <w:trPr>
          <w:trHeight w:val="31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30E6" w14:textId="5913008F" w:rsidR="0083680B" w:rsidRPr="00520FF5" w:rsidRDefault="0083680B" w:rsidP="0083680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ewborn</w:t>
            </w:r>
            <w:proofErr w:type="spellEnd"/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="00A26D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Sepsis </w:t>
            </w: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Prophylaxis for </w:t>
            </w:r>
            <w:proofErr w:type="spellStart"/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ewborn</w:t>
            </w:r>
            <w:proofErr w:type="spellEnd"/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 Risk Facto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3D972" w14:textId="04FB2263" w:rsidR="0083680B" w:rsidRPr="00520FF5" w:rsidRDefault="00B74177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5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9C7DA" w14:textId="168B40D1" w:rsidR="0083680B" w:rsidRPr="00520FF5" w:rsidRDefault="00B74177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8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BD13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2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7BA9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2E2AD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F059" w14:textId="7742476C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5695" w14:textId="44BAEE99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7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15A36" w14:textId="526040DE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.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E996A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821331" w:rsidRPr="00520FF5" w14:paraId="5BE96976" w14:textId="77777777" w:rsidTr="00821331">
        <w:trPr>
          <w:trHeight w:val="31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D763" w14:textId="77777777" w:rsidR="0083680B" w:rsidRPr="00520FF5" w:rsidRDefault="0083680B" w:rsidP="0083680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Proven or probable Bacterial </w:t>
            </w:r>
            <w:proofErr w:type="spellStart"/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LRT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D9B7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2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B18EC" w14:textId="69C53809" w:rsidR="0083680B" w:rsidRPr="00520FF5" w:rsidRDefault="00B74177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9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EE99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94DC2" w14:textId="4E039AD8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2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CDB6" w14:textId="4D9A9DCD" w:rsidR="0083680B" w:rsidRPr="00520FF5" w:rsidRDefault="00B74177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0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8AED6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1AEB" w14:textId="2956B883" w:rsidR="0083680B" w:rsidRPr="00520FF5" w:rsidRDefault="00B74177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D4E51" w14:textId="44093D8F" w:rsidR="0083680B" w:rsidRPr="00520FF5" w:rsidRDefault="00B74177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4.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21B98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821331" w:rsidRPr="00520FF5" w14:paraId="61AF816C" w14:textId="77777777" w:rsidTr="00821331">
        <w:trPr>
          <w:trHeight w:val="31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FCC81" w14:textId="49094072" w:rsidR="0083680B" w:rsidRPr="00520FF5" w:rsidRDefault="0083680B" w:rsidP="0083680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ewborn</w:t>
            </w:r>
            <w:proofErr w:type="spellEnd"/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="00A26D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Sepsis </w:t>
            </w: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rophylaxis for Maternal Risk Facto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53546" w14:textId="25BEF553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0.</w:t>
            </w:r>
            <w:r w:rsidR="00B741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9920C" w14:textId="54C1A675" w:rsidR="0083680B" w:rsidRPr="00520FF5" w:rsidRDefault="00B74177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4CB79" w14:textId="07EB3FC9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9.</w:t>
            </w:r>
            <w:r w:rsidR="00B741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EB732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FBFE" w14:textId="66FAB15F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DF871" w14:textId="0D25C3EF" w:rsidR="0083680B" w:rsidRPr="00520FF5" w:rsidRDefault="00B74177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1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F798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75576" w14:textId="7CDA4F28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0.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8881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821331" w:rsidRPr="00520FF5" w14:paraId="1640EB4E" w14:textId="77777777" w:rsidTr="00821331">
        <w:trPr>
          <w:trHeight w:val="31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4EDCB" w14:textId="77777777" w:rsidR="0083680B" w:rsidRPr="00520FF5" w:rsidRDefault="0083680B" w:rsidP="0083680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reatment for Surgical dise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4B41" w14:textId="5E1BBF98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D387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2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D6DB" w14:textId="7FAC89C8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.</w:t>
            </w:r>
            <w:r w:rsidR="00B741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7038" w14:textId="192EB073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3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D3F6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54002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57D0C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AF39F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118CB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821331" w:rsidRPr="00520FF5" w14:paraId="080A7AED" w14:textId="77777777" w:rsidTr="00821331">
        <w:trPr>
          <w:trHeight w:val="31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D4B8" w14:textId="77777777" w:rsidR="0083680B" w:rsidRPr="00520FF5" w:rsidRDefault="0083680B" w:rsidP="0083680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rophylaxis for Surgical dise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7853" w14:textId="5662BC9A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.</w:t>
            </w:r>
            <w:r w:rsidR="00B741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EE0D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6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D6A20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D1BC7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F6614" w14:textId="24EA3C55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DD5D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8194B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F2A49" w14:textId="08B30B6C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.</w:t>
            </w:r>
            <w:r w:rsidR="00B741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61CC4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821331" w:rsidRPr="00520FF5" w14:paraId="5F2B3274" w14:textId="77777777" w:rsidTr="00821331">
        <w:trPr>
          <w:trHeight w:val="31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82E8" w14:textId="77777777" w:rsidR="0083680B" w:rsidRPr="00520FF5" w:rsidRDefault="0083680B" w:rsidP="0083680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Central Nervous System infe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CC996" w14:textId="57C9F57D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4806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DE16D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DE4DE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036D" w14:textId="3D2989C3" w:rsidR="0083680B" w:rsidRPr="00520FF5" w:rsidRDefault="00B74177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A19EF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952F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D7C2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60359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0</w:t>
            </w:r>
          </w:p>
        </w:tc>
      </w:tr>
      <w:tr w:rsidR="00821331" w:rsidRPr="00520FF5" w14:paraId="267C0977" w14:textId="77777777" w:rsidTr="00821331">
        <w:trPr>
          <w:trHeight w:val="31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686B" w14:textId="77777777" w:rsidR="0083680B" w:rsidRPr="00520FF5" w:rsidRDefault="0083680B" w:rsidP="0083680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rophylaxis for Medical problem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8B9D" w14:textId="7D96C7A4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EF75" w14:textId="1C75DB90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4B25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BD28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84F8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1E4FB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A1E37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60430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B87F7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821331" w:rsidRPr="00520FF5" w14:paraId="15BC91C5" w14:textId="77777777" w:rsidTr="00821331">
        <w:trPr>
          <w:trHeight w:val="31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3E1EF" w14:textId="77777777" w:rsidR="0083680B" w:rsidRPr="00520FF5" w:rsidRDefault="0083680B" w:rsidP="0083680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astro-intestinal tract infectio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F8783" w14:textId="7074D5E3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E5F78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13EE2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64399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C1E7F" w14:textId="4D3E569B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C6C7" w14:textId="73772D1D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8958F" w14:textId="22DF2164" w:rsidR="0083680B" w:rsidRPr="00520FF5" w:rsidRDefault="00B74177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83EA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77050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821331" w:rsidRPr="00520FF5" w14:paraId="38B5E5A1" w14:textId="77777777" w:rsidTr="00821331">
        <w:trPr>
          <w:trHeight w:val="31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EAD6" w14:textId="77777777" w:rsidR="0083680B" w:rsidRPr="00520FF5" w:rsidRDefault="0083680B" w:rsidP="0083680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Probable or Proven </w:t>
            </w:r>
            <w:proofErr w:type="spellStart"/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CRB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FD64" w14:textId="774F1C5C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</w:t>
            </w:r>
            <w:r w:rsidR="00B741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EC3A9" w14:textId="30FFEA89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51E88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363A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1B6C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ADB99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73C7F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8ABA6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E0580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821331" w:rsidRPr="00520FF5" w14:paraId="19BE59F6" w14:textId="77777777" w:rsidTr="00821331">
        <w:trPr>
          <w:trHeight w:val="31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71B12" w14:textId="77777777" w:rsidR="0083680B" w:rsidRPr="00520FF5" w:rsidRDefault="0083680B" w:rsidP="0083680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Urinary Tract Infection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4341" w14:textId="004452DB" w:rsidR="0083680B" w:rsidRPr="00520FF5" w:rsidRDefault="00B74177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ED38D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B83D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6EB35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A0B13" w14:textId="64D56003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7A1EE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12FC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1A21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40988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821331" w:rsidRPr="00520FF5" w14:paraId="261CB542" w14:textId="77777777" w:rsidTr="00821331">
        <w:trPr>
          <w:trHeight w:val="31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E4A5" w14:textId="77777777" w:rsidR="0083680B" w:rsidRPr="00520FF5" w:rsidRDefault="0083680B" w:rsidP="0083680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Proven or probable Viral </w:t>
            </w:r>
            <w:proofErr w:type="spellStart"/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LRT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96335" w14:textId="4F6F03EA" w:rsidR="0083680B" w:rsidRPr="00520FF5" w:rsidRDefault="00B74177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FDD38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675A7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4602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995D" w14:textId="61C07B3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.</w:t>
            </w:r>
            <w:r w:rsidR="00B741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64813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7B8B9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67769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FC7B2" w14:textId="77777777" w:rsidR="0083680B" w:rsidRPr="00520FF5" w:rsidRDefault="0083680B" w:rsidP="0083680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20F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</w:tbl>
    <w:p w14:paraId="7C177DC6" w14:textId="3662644B" w:rsidR="00BD10E6" w:rsidRPr="00520FF5" w:rsidRDefault="0083680B" w:rsidP="00BD10E6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520FF5">
        <w:rPr>
          <w:rFonts w:ascii="Times New Roman" w:eastAsia="Calibri" w:hAnsi="Times New Roman" w:cs="Times New Roman"/>
          <w:sz w:val="22"/>
          <w:szCs w:val="22"/>
        </w:rPr>
        <w:t>CRBI</w:t>
      </w:r>
      <w:proofErr w:type="spellEnd"/>
      <w:r w:rsidRPr="00520FF5">
        <w:rPr>
          <w:rFonts w:ascii="Times New Roman" w:eastAsia="Calibri" w:hAnsi="Times New Roman" w:cs="Times New Roman"/>
          <w:sz w:val="22"/>
          <w:szCs w:val="22"/>
        </w:rPr>
        <w:t xml:space="preserve">, catheter-related bloodstream infection; </w:t>
      </w:r>
      <w:proofErr w:type="spellStart"/>
      <w:r w:rsidRPr="00520FF5">
        <w:rPr>
          <w:rFonts w:ascii="Times New Roman" w:eastAsia="Calibri" w:hAnsi="Times New Roman" w:cs="Times New Roman"/>
          <w:sz w:val="22"/>
          <w:szCs w:val="22"/>
        </w:rPr>
        <w:t>LRTI</w:t>
      </w:r>
      <w:proofErr w:type="spellEnd"/>
      <w:r w:rsidRPr="00520FF5">
        <w:rPr>
          <w:rFonts w:ascii="Times New Roman" w:eastAsia="Calibri" w:hAnsi="Times New Roman" w:cs="Times New Roman"/>
          <w:sz w:val="22"/>
          <w:szCs w:val="22"/>
        </w:rPr>
        <w:t>, lower respiratory tract infection</w:t>
      </w:r>
    </w:p>
    <w:p w14:paraId="61F3658F" w14:textId="77777777" w:rsidR="0083680B" w:rsidRDefault="0083680B" w:rsidP="00BD10E6"/>
    <w:p w14:paraId="518C01C7" w14:textId="77777777" w:rsidR="0083680B" w:rsidRDefault="0083680B" w:rsidP="00BD10E6"/>
    <w:p w14:paraId="032D1F8A" w14:textId="77777777" w:rsidR="0083680B" w:rsidRDefault="0083680B" w:rsidP="00BD10E6"/>
    <w:p w14:paraId="751FA85A" w14:textId="77777777" w:rsidR="0083680B" w:rsidRDefault="0083680B" w:rsidP="00BD10E6"/>
    <w:p w14:paraId="5A8A7FE1" w14:textId="77777777" w:rsidR="0083680B" w:rsidRDefault="0083680B" w:rsidP="00BD10E6"/>
    <w:p w14:paraId="0E58BCF9" w14:textId="77777777" w:rsidR="0083680B" w:rsidRDefault="0083680B" w:rsidP="00BD10E6"/>
    <w:p w14:paraId="74E38D2A" w14:textId="77777777" w:rsidR="00B13CAB" w:rsidRDefault="00B13CAB" w:rsidP="00BD10E6">
      <w:pPr>
        <w:sectPr w:rsidR="00B13CAB" w:rsidSect="0083680B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7D5654F3" w14:textId="0ED3F826" w:rsidR="0083680B" w:rsidRDefault="0083680B" w:rsidP="00BD10E6"/>
    <w:p w14:paraId="7405ECD4" w14:textId="65A3CE18" w:rsidR="0083680B" w:rsidRPr="00121753" w:rsidRDefault="00121753" w:rsidP="00BD10E6">
      <w:pPr>
        <w:rPr>
          <w:rFonts w:ascii="Times New Roman" w:hAnsi="Times New Roman" w:cs="Times New Roman"/>
          <w:b/>
          <w:sz w:val="22"/>
          <w:szCs w:val="22"/>
        </w:rPr>
      </w:pPr>
      <w:r w:rsidRPr="00121753">
        <w:rPr>
          <w:rFonts w:ascii="Times New Roman" w:hAnsi="Times New Roman" w:cs="Times New Roman"/>
          <w:b/>
          <w:sz w:val="22"/>
          <w:szCs w:val="22"/>
        </w:rPr>
        <w:t xml:space="preserve">Supplementary Table 2: </w:t>
      </w:r>
      <w:r w:rsidR="00520FF5" w:rsidRPr="00121753">
        <w:rPr>
          <w:rFonts w:ascii="Times New Roman" w:hAnsi="Times New Roman" w:cs="Times New Roman"/>
          <w:b/>
          <w:sz w:val="22"/>
          <w:szCs w:val="22"/>
        </w:rPr>
        <w:t>Empiric t</w:t>
      </w:r>
      <w:r w:rsidRPr="00121753">
        <w:rPr>
          <w:rFonts w:ascii="Times New Roman" w:hAnsi="Times New Roman" w:cs="Times New Roman"/>
          <w:b/>
          <w:sz w:val="22"/>
          <w:szCs w:val="22"/>
        </w:rPr>
        <w:t>herapy prescribed for community-acquired s</w:t>
      </w:r>
      <w:r w:rsidR="00520FF5" w:rsidRPr="00121753">
        <w:rPr>
          <w:rFonts w:ascii="Times New Roman" w:hAnsi="Times New Roman" w:cs="Times New Roman"/>
          <w:b/>
          <w:sz w:val="22"/>
          <w:szCs w:val="22"/>
        </w:rPr>
        <w:t>e</w:t>
      </w:r>
      <w:r w:rsidRPr="00121753">
        <w:rPr>
          <w:rFonts w:ascii="Times New Roman" w:hAnsi="Times New Roman" w:cs="Times New Roman"/>
          <w:b/>
          <w:sz w:val="22"/>
          <w:szCs w:val="22"/>
        </w:rPr>
        <w:t>p</w:t>
      </w:r>
      <w:r w:rsidR="00520FF5" w:rsidRPr="00121753">
        <w:rPr>
          <w:rFonts w:ascii="Times New Roman" w:hAnsi="Times New Roman" w:cs="Times New Roman"/>
          <w:b/>
          <w:sz w:val="22"/>
          <w:szCs w:val="22"/>
        </w:rPr>
        <w:t>sis</w:t>
      </w:r>
      <w:r w:rsidR="004F400A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tbl>
      <w:tblPr>
        <w:tblStyle w:val="TableGrid"/>
        <w:tblpPr w:leftFromText="180" w:rightFromText="180" w:vertAnchor="page" w:horzAnchor="page" w:tblpX="1909" w:tblpY="2161"/>
        <w:tblW w:w="9122" w:type="dxa"/>
        <w:tblLayout w:type="fixed"/>
        <w:tblLook w:val="04A0" w:firstRow="1" w:lastRow="0" w:firstColumn="1" w:lastColumn="0" w:noHBand="0" w:noVBand="1"/>
      </w:tblPr>
      <w:tblGrid>
        <w:gridCol w:w="5238"/>
        <w:gridCol w:w="2044"/>
        <w:gridCol w:w="1840"/>
      </w:tblGrid>
      <w:tr w:rsidR="00B13CAB" w:rsidRPr="00C1147A" w14:paraId="2449D0CE" w14:textId="77777777" w:rsidTr="00B13CAB">
        <w:trPr>
          <w:trHeight w:val="287"/>
        </w:trPr>
        <w:tc>
          <w:tcPr>
            <w:tcW w:w="5238" w:type="dxa"/>
            <w:noWrap/>
            <w:hideMark/>
          </w:tcPr>
          <w:p w14:paraId="17021D4E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ntimicrobial regimen</w:t>
            </w:r>
          </w:p>
        </w:tc>
        <w:tc>
          <w:tcPr>
            <w:tcW w:w="2044" w:type="dxa"/>
            <w:noWrap/>
            <w:hideMark/>
          </w:tcPr>
          <w:p w14:paraId="472AF8BA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umber of patients (n=40)</w:t>
            </w:r>
          </w:p>
        </w:tc>
        <w:tc>
          <w:tcPr>
            <w:tcW w:w="1840" w:type="dxa"/>
            <w:noWrap/>
            <w:hideMark/>
          </w:tcPr>
          <w:p w14:paraId="5694C4AC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% of patients</w:t>
            </w:r>
          </w:p>
        </w:tc>
      </w:tr>
      <w:tr w:rsidR="00B13CAB" w:rsidRPr="00C1147A" w14:paraId="3960811E" w14:textId="77777777" w:rsidTr="00B13CAB">
        <w:trPr>
          <w:trHeight w:val="287"/>
        </w:trPr>
        <w:tc>
          <w:tcPr>
            <w:tcW w:w="5238" w:type="dxa"/>
            <w:hideMark/>
          </w:tcPr>
          <w:p w14:paraId="3EDC2BE7" w14:textId="617E5205" w:rsidR="00B13CAB" w:rsidRPr="00121753" w:rsidRDefault="00B13CAB" w:rsidP="007E17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peracillin</w:t>
            </w:r>
            <w:r w:rsidR="007E17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azobactam</w:t>
            </w:r>
            <w:proofErr w:type="spellEnd"/>
          </w:p>
        </w:tc>
        <w:tc>
          <w:tcPr>
            <w:tcW w:w="2044" w:type="dxa"/>
            <w:noWrap/>
            <w:hideMark/>
          </w:tcPr>
          <w:p w14:paraId="1F8D182F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40" w:type="dxa"/>
            <w:noWrap/>
            <w:hideMark/>
          </w:tcPr>
          <w:p w14:paraId="02E57FB2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5</w:t>
            </w:r>
          </w:p>
        </w:tc>
      </w:tr>
      <w:tr w:rsidR="00B13CAB" w:rsidRPr="00C1147A" w14:paraId="2EDD208F" w14:textId="77777777" w:rsidTr="00B13CAB">
        <w:trPr>
          <w:trHeight w:val="287"/>
        </w:trPr>
        <w:tc>
          <w:tcPr>
            <w:tcW w:w="5238" w:type="dxa"/>
            <w:noWrap/>
            <w:hideMark/>
          </w:tcPr>
          <w:p w14:paraId="4646313E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ikacin</w:t>
            </w:r>
            <w:proofErr w:type="spellEnd"/>
          </w:p>
        </w:tc>
        <w:tc>
          <w:tcPr>
            <w:tcW w:w="2044" w:type="dxa"/>
            <w:noWrap/>
            <w:hideMark/>
          </w:tcPr>
          <w:p w14:paraId="0DDC0419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40" w:type="dxa"/>
            <w:noWrap/>
            <w:hideMark/>
          </w:tcPr>
          <w:p w14:paraId="4C95EE20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5</w:t>
            </w:r>
          </w:p>
        </w:tc>
      </w:tr>
      <w:tr w:rsidR="00B13CAB" w:rsidRPr="00C1147A" w14:paraId="6E00B0E3" w14:textId="77777777" w:rsidTr="00B13CAB">
        <w:trPr>
          <w:trHeight w:val="287"/>
        </w:trPr>
        <w:tc>
          <w:tcPr>
            <w:tcW w:w="5238" w:type="dxa"/>
            <w:noWrap/>
            <w:hideMark/>
          </w:tcPr>
          <w:p w14:paraId="7436ED1B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ikacin</w:t>
            </w:r>
            <w:proofErr w:type="spellEnd"/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Ciprofloxacin</w:t>
            </w:r>
          </w:p>
        </w:tc>
        <w:tc>
          <w:tcPr>
            <w:tcW w:w="2044" w:type="dxa"/>
            <w:noWrap/>
            <w:hideMark/>
          </w:tcPr>
          <w:p w14:paraId="7A3318DF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40" w:type="dxa"/>
            <w:noWrap/>
            <w:hideMark/>
          </w:tcPr>
          <w:p w14:paraId="154E0ACA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5</w:t>
            </w:r>
          </w:p>
        </w:tc>
      </w:tr>
      <w:tr w:rsidR="00B13CAB" w:rsidRPr="00C1147A" w14:paraId="335896CB" w14:textId="77777777" w:rsidTr="00B13CAB">
        <w:trPr>
          <w:trHeight w:val="287"/>
        </w:trPr>
        <w:tc>
          <w:tcPr>
            <w:tcW w:w="5238" w:type="dxa"/>
            <w:noWrap/>
            <w:hideMark/>
          </w:tcPr>
          <w:p w14:paraId="2B8ED593" w14:textId="5127FA25" w:rsidR="00B13CAB" w:rsidRPr="00121753" w:rsidRDefault="00B13CAB" w:rsidP="007E17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ikacin-Piperacillin</w:t>
            </w:r>
            <w:r w:rsidR="007E17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azobactam</w:t>
            </w:r>
            <w:proofErr w:type="spellEnd"/>
          </w:p>
        </w:tc>
        <w:tc>
          <w:tcPr>
            <w:tcW w:w="2044" w:type="dxa"/>
            <w:noWrap/>
            <w:hideMark/>
          </w:tcPr>
          <w:p w14:paraId="21A42B77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40" w:type="dxa"/>
            <w:noWrap/>
            <w:hideMark/>
          </w:tcPr>
          <w:p w14:paraId="32243D83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5</w:t>
            </w:r>
          </w:p>
        </w:tc>
      </w:tr>
      <w:tr w:rsidR="00B13CAB" w:rsidRPr="00C1147A" w14:paraId="1441B159" w14:textId="77777777" w:rsidTr="00B13CAB">
        <w:trPr>
          <w:trHeight w:val="287"/>
        </w:trPr>
        <w:tc>
          <w:tcPr>
            <w:tcW w:w="5238" w:type="dxa"/>
            <w:noWrap/>
            <w:hideMark/>
          </w:tcPr>
          <w:p w14:paraId="689DB92B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ikacin-Cefoperazone</w:t>
            </w:r>
            <w:proofErr w:type="spellEnd"/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lbactam</w:t>
            </w:r>
            <w:proofErr w:type="spellEnd"/>
          </w:p>
        </w:tc>
        <w:tc>
          <w:tcPr>
            <w:tcW w:w="2044" w:type="dxa"/>
            <w:noWrap/>
            <w:hideMark/>
          </w:tcPr>
          <w:p w14:paraId="05D59525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40" w:type="dxa"/>
            <w:noWrap/>
            <w:hideMark/>
          </w:tcPr>
          <w:p w14:paraId="6DC75CD8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</w:t>
            </w:r>
          </w:p>
        </w:tc>
      </w:tr>
      <w:tr w:rsidR="00B13CAB" w:rsidRPr="00C1147A" w14:paraId="3105EE9A" w14:textId="77777777" w:rsidTr="00B13CAB">
        <w:trPr>
          <w:trHeight w:val="287"/>
        </w:trPr>
        <w:tc>
          <w:tcPr>
            <w:tcW w:w="5238" w:type="dxa"/>
            <w:noWrap/>
            <w:hideMark/>
          </w:tcPr>
          <w:p w14:paraId="373D65F2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picillin-Gentamicin</w:t>
            </w:r>
          </w:p>
        </w:tc>
        <w:tc>
          <w:tcPr>
            <w:tcW w:w="2044" w:type="dxa"/>
            <w:noWrap/>
            <w:hideMark/>
          </w:tcPr>
          <w:p w14:paraId="497CBABF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40" w:type="dxa"/>
            <w:noWrap/>
            <w:hideMark/>
          </w:tcPr>
          <w:p w14:paraId="51151650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B13CAB" w:rsidRPr="00C1147A" w14:paraId="18A09FDB" w14:textId="77777777" w:rsidTr="00B13CAB">
        <w:trPr>
          <w:trHeight w:val="287"/>
        </w:trPr>
        <w:tc>
          <w:tcPr>
            <w:tcW w:w="5238" w:type="dxa"/>
            <w:noWrap/>
            <w:hideMark/>
          </w:tcPr>
          <w:p w14:paraId="4B9F673B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foperazone</w:t>
            </w:r>
            <w:proofErr w:type="spellEnd"/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lbactam</w:t>
            </w:r>
            <w:proofErr w:type="spellEnd"/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Gentamicin</w:t>
            </w:r>
          </w:p>
        </w:tc>
        <w:tc>
          <w:tcPr>
            <w:tcW w:w="2044" w:type="dxa"/>
            <w:noWrap/>
            <w:hideMark/>
          </w:tcPr>
          <w:p w14:paraId="3D4821BE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40" w:type="dxa"/>
            <w:noWrap/>
            <w:hideMark/>
          </w:tcPr>
          <w:p w14:paraId="134351AA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B13CAB" w:rsidRPr="00C1147A" w14:paraId="501F765B" w14:textId="77777777" w:rsidTr="00B13CAB">
        <w:trPr>
          <w:trHeight w:val="287"/>
        </w:trPr>
        <w:tc>
          <w:tcPr>
            <w:tcW w:w="5238" w:type="dxa"/>
            <w:noWrap/>
            <w:hideMark/>
          </w:tcPr>
          <w:p w14:paraId="652157C4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fotaxime</w:t>
            </w:r>
            <w:proofErr w:type="spellEnd"/>
          </w:p>
        </w:tc>
        <w:tc>
          <w:tcPr>
            <w:tcW w:w="2044" w:type="dxa"/>
            <w:noWrap/>
            <w:hideMark/>
          </w:tcPr>
          <w:p w14:paraId="4B30F7C8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40" w:type="dxa"/>
            <w:noWrap/>
            <w:hideMark/>
          </w:tcPr>
          <w:p w14:paraId="309E9DFB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B13CAB" w:rsidRPr="00C1147A" w14:paraId="7341B6FE" w14:textId="77777777" w:rsidTr="00B13CAB">
        <w:trPr>
          <w:trHeight w:val="287"/>
        </w:trPr>
        <w:tc>
          <w:tcPr>
            <w:tcW w:w="5238" w:type="dxa"/>
            <w:noWrap/>
            <w:hideMark/>
          </w:tcPr>
          <w:p w14:paraId="620C6888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ikacin</w:t>
            </w:r>
            <w:proofErr w:type="spellEnd"/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Ampicillin</w:t>
            </w:r>
          </w:p>
        </w:tc>
        <w:tc>
          <w:tcPr>
            <w:tcW w:w="2044" w:type="dxa"/>
            <w:noWrap/>
            <w:hideMark/>
          </w:tcPr>
          <w:p w14:paraId="111323B1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0" w:type="dxa"/>
            <w:noWrap/>
            <w:hideMark/>
          </w:tcPr>
          <w:p w14:paraId="264D0190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</w:t>
            </w:r>
          </w:p>
        </w:tc>
      </w:tr>
      <w:tr w:rsidR="00B13CAB" w:rsidRPr="00C1147A" w14:paraId="496BF62B" w14:textId="77777777" w:rsidTr="00B13CAB">
        <w:trPr>
          <w:trHeight w:val="287"/>
        </w:trPr>
        <w:tc>
          <w:tcPr>
            <w:tcW w:w="5238" w:type="dxa"/>
            <w:noWrap/>
            <w:hideMark/>
          </w:tcPr>
          <w:p w14:paraId="3B162BA1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ikacin-Cefotaxime</w:t>
            </w:r>
            <w:proofErr w:type="spellEnd"/>
          </w:p>
        </w:tc>
        <w:tc>
          <w:tcPr>
            <w:tcW w:w="2044" w:type="dxa"/>
            <w:noWrap/>
            <w:hideMark/>
          </w:tcPr>
          <w:p w14:paraId="5C9494FB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0" w:type="dxa"/>
            <w:noWrap/>
            <w:hideMark/>
          </w:tcPr>
          <w:p w14:paraId="4B2444B0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</w:t>
            </w:r>
          </w:p>
        </w:tc>
      </w:tr>
      <w:tr w:rsidR="00B13CAB" w:rsidRPr="00C1147A" w14:paraId="28DAB87E" w14:textId="77777777" w:rsidTr="00B13CAB">
        <w:trPr>
          <w:trHeight w:val="287"/>
        </w:trPr>
        <w:tc>
          <w:tcPr>
            <w:tcW w:w="5238" w:type="dxa"/>
            <w:noWrap/>
            <w:hideMark/>
          </w:tcPr>
          <w:p w14:paraId="4DCFAE7B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ikacin</w:t>
            </w:r>
            <w:proofErr w:type="spellEnd"/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Ceftriaxone</w:t>
            </w:r>
          </w:p>
        </w:tc>
        <w:tc>
          <w:tcPr>
            <w:tcW w:w="2044" w:type="dxa"/>
            <w:noWrap/>
            <w:hideMark/>
          </w:tcPr>
          <w:p w14:paraId="33657CE0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0" w:type="dxa"/>
            <w:noWrap/>
            <w:hideMark/>
          </w:tcPr>
          <w:p w14:paraId="57746F32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</w:t>
            </w:r>
          </w:p>
        </w:tc>
      </w:tr>
      <w:tr w:rsidR="00B13CAB" w:rsidRPr="00C1147A" w14:paraId="175EBFF0" w14:textId="77777777" w:rsidTr="00B13CAB">
        <w:trPr>
          <w:trHeight w:val="287"/>
        </w:trPr>
        <w:tc>
          <w:tcPr>
            <w:tcW w:w="5238" w:type="dxa"/>
            <w:noWrap/>
            <w:hideMark/>
          </w:tcPr>
          <w:p w14:paraId="69E47FC1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foperazone</w:t>
            </w:r>
            <w:proofErr w:type="spellEnd"/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lbactam</w:t>
            </w:r>
            <w:proofErr w:type="spellEnd"/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Levofloxacin</w:t>
            </w:r>
          </w:p>
        </w:tc>
        <w:tc>
          <w:tcPr>
            <w:tcW w:w="2044" w:type="dxa"/>
            <w:noWrap/>
            <w:hideMark/>
          </w:tcPr>
          <w:p w14:paraId="7E0601FA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0" w:type="dxa"/>
            <w:noWrap/>
            <w:hideMark/>
          </w:tcPr>
          <w:p w14:paraId="4786BF1E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</w:t>
            </w:r>
          </w:p>
        </w:tc>
      </w:tr>
      <w:tr w:rsidR="00B13CAB" w:rsidRPr="00C1147A" w14:paraId="5383BBAA" w14:textId="77777777" w:rsidTr="00B13CAB">
        <w:trPr>
          <w:trHeight w:val="287"/>
        </w:trPr>
        <w:tc>
          <w:tcPr>
            <w:tcW w:w="5238" w:type="dxa"/>
            <w:noWrap/>
            <w:hideMark/>
          </w:tcPr>
          <w:p w14:paraId="28F60C17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tamicin</w:t>
            </w:r>
          </w:p>
        </w:tc>
        <w:tc>
          <w:tcPr>
            <w:tcW w:w="2044" w:type="dxa"/>
            <w:noWrap/>
            <w:hideMark/>
          </w:tcPr>
          <w:p w14:paraId="023AA726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0" w:type="dxa"/>
            <w:noWrap/>
            <w:hideMark/>
          </w:tcPr>
          <w:p w14:paraId="1F2B19A6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</w:t>
            </w:r>
          </w:p>
        </w:tc>
      </w:tr>
      <w:tr w:rsidR="00B13CAB" w:rsidRPr="00C1147A" w14:paraId="7F91C137" w14:textId="77777777" w:rsidTr="00B13CAB">
        <w:trPr>
          <w:trHeight w:val="287"/>
        </w:trPr>
        <w:tc>
          <w:tcPr>
            <w:tcW w:w="5238" w:type="dxa"/>
            <w:noWrap/>
            <w:hideMark/>
          </w:tcPr>
          <w:p w14:paraId="7FC348BD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tamicin-</w:t>
            </w:r>
            <w:proofErr w:type="spellStart"/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ropenem</w:t>
            </w:r>
            <w:proofErr w:type="spellEnd"/>
          </w:p>
        </w:tc>
        <w:tc>
          <w:tcPr>
            <w:tcW w:w="2044" w:type="dxa"/>
            <w:noWrap/>
            <w:hideMark/>
          </w:tcPr>
          <w:p w14:paraId="01CA6EA7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0" w:type="dxa"/>
            <w:noWrap/>
            <w:hideMark/>
          </w:tcPr>
          <w:p w14:paraId="4E03B709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</w:t>
            </w:r>
          </w:p>
        </w:tc>
      </w:tr>
      <w:tr w:rsidR="00B13CAB" w:rsidRPr="00C1147A" w14:paraId="638B6CE6" w14:textId="77777777" w:rsidTr="00B13CAB">
        <w:trPr>
          <w:trHeight w:val="287"/>
        </w:trPr>
        <w:tc>
          <w:tcPr>
            <w:tcW w:w="5238" w:type="dxa"/>
            <w:noWrap/>
            <w:hideMark/>
          </w:tcPr>
          <w:p w14:paraId="15AE4FDF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vofloxacin</w:t>
            </w:r>
          </w:p>
        </w:tc>
        <w:tc>
          <w:tcPr>
            <w:tcW w:w="2044" w:type="dxa"/>
            <w:noWrap/>
            <w:hideMark/>
          </w:tcPr>
          <w:p w14:paraId="5B3ADF46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0" w:type="dxa"/>
            <w:noWrap/>
            <w:hideMark/>
          </w:tcPr>
          <w:p w14:paraId="7C946248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</w:t>
            </w:r>
          </w:p>
        </w:tc>
      </w:tr>
      <w:tr w:rsidR="00B13CAB" w:rsidRPr="00C1147A" w14:paraId="4AEE7A13" w14:textId="77777777" w:rsidTr="00B13CAB">
        <w:trPr>
          <w:trHeight w:val="287"/>
        </w:trPr>
        <w:tc>
          <w:tcPr>
            <w:tcW w:w="5238" w:type="dxa"/>
            <w:noWrap/>
            <w:hideMark/>
          </w:tcPr>
          <w:p w14:paraId="76DDA06C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ropenem</w:t>
            </w:r>
            <w:proofErr w:type="spellEnd"/>
          </w:p>
        </w:tc>
        <w:tc>
          <w:tcPr>
            <w:tcW w:w="2044" w:type="dxa"/>
            <w:noWrap/>
            <w:hideMark/>
          </w:tcPr>
          <w:p w14:paraId="2F604C84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0" w:type="dxa"/>
            <w:noWrap/>
            <w:hideMark/>
          </w:tcPr>
          <w:p w14:paraId="1C643268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</w:t>
            </w:r>
          </w:p>
        </w:tc>
      </w:tr>
      <w:tr w:rsidR="00B13CAB" w:rsidRPr="00C1147A" w14:paraId="51CC8429" w14:textId="77777777" w:rsidTr="00B13CAB">
        <w:trPr>
          <w:trHeight w:val="287"/>
        </w:trPr>
        <w:tc>
          <w:tcPr>
            <w:tcW w:w="5238" w:type="dxa"/>
            <w:noWrap/>
            <w:hideMark/>
          </w:tcPr>
          <w:p w14:paraId="39CE10E1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ropenem-Vancomycin</w:t>
            </w:r>
            <w:proofErr w:type="spellEnd"/>
          </w:p>
        </w:tc>
        <w:tc>
          <w:tcPr>
            <w:tcW w:w="2044" w:type="dxa"/>
            <w:noWrap/>
            <w:hideMark/>
          </w:tcPr>
          <w:p w14:paraId="316A69BF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0" w:type="dxa"/>
            <w:noWrap/>
            <w:hideMark/>
          </w:tcPr>
          <w:p w14:paraId="5A678E57" w14:textId="77777777" w:rsidR="00B13CAB" w:rsidRPr="00121753" w:rsidRDefault="00B13CAB" w:rsidP="00B13C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</w:t>
            </w:r>
          </w:p>
        </w:tc>
      </w:tr>
    </w:tbl>
    <w:p w14:paraId="123791E6" w14:textId="77777777" w:rsidR="00B13CAB" w:rsidRDefault="00B13CAB" w:rsidP="00BD10E6"/>
    <w:p w14:paraId="0B9FCD74" w14:textId="1C255435" w:rsidR="00121753" w:rsidRPr="00121753" w:rsidRDefault="00121753" w:rsidP="007F7559">
      <w:pPr>
        <w:pageBreakBefore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Supplementary Table 3</w:t>
      </w:r>
      <w:r w:rsidRPr="00121753">
        <w:rPr>
          <w:rFonts w:ascii="Times New Roman" w:hAnsi="Times New Roman" w:cs="Times New Roman"/>
          <w:b/>
          <w:sz w:val="22"/>
          <w:szCs w:val="22"/>
        </w:rPr>
        <w:t xml:space="preserve">: Empiric therapy prescribed for </w:t>
      </w:r>
      <w:r>
        <w:rPr>
          <w:rFonts w:ascii="Times New Roman" w:hAnsi="Times New Roman" w:cs="Times New Roman"/>
          <w:b/>
          <w:sz w:val="22"/>
          <w:szCs w:val="22"/>
        </w:rPr>
        <w:t>hospital</w:t>
      </w:r>
      <w:r w:rsidRPr="00121753">
        <w:rPr>
          <w:rFonts w:ascii="Times New Roman" w:hAnsi="Times New Roman" w:cs="Times New Roman"/>
          <w:b/>
          <w:sz w:val="22"/>
          <w:szCs w:val="22"/>
        </w:rPr>
        <w:t>-acquired sepsis</w:t>
      </w:r>
    </w:p>
    <w:p w14:paraId="3C0EFDA3" w14:textId="3ADB56DA" w:rsidR="00C1147A" w:rsidRDefault="00C1147A" w:rsidP="0083680B"/>
    <w:tbl>
      <w:tblPr>
        <w:tblStyle w:val="TableGrid"/>
        <w:tblW w:w="9103" w:type="dxa"/>
        <w:tblLayout w:type="fixed"/>
        <w:tblLook w:val="04A0" w:firstRow="1" w:lastRow="0" w:firstColumn="1" w:lastColumn="0" w:noHBand="0" w:noVBand="1"/>
      </w:tblPr>
      <w:tblGrid>
        <w:gridCol w:w="5148"/>
        <w:gridCol w:w="2185"/>
        <w:gridCol w:w="1770"/>
      </w:tblGrid>
      <w:tr w:rsidR="00C1147A" w:rsidRPr="00C1147A" w14:paraId="4A639246" w14:textId="77777777" w:rsidTr="00F1531C">
        <w:trPr>
          <w:trHeight w:val="276"/>
        </w:trPr>
        <w:tc>
          <w:tcPr>
            <w:tcW w:w="5148" w:type="dxa"/>
            <w:noWrap/>
            <w:hideMark/>
          </w:tcPr>
          <w:p w14:paraId="2625286A" w14:textId="77777777" w:rsidR="00C1147A" w:rsidRPr="00121753" w:rsidRDefault="00C1147A" w:rsidP="00F1531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ntimicrobial regimen</w:t>
            </w:r>
          </w:p>
        </w:tc>
        <w:tc>
          <w:tcPr>
            <w:tcW w:w="2185" w:type="dxa"/>
            <w:noWrap/>
            <w:hideMark/>
          </w:tcPr>
          <w:p w14:paraId="7A8C3655" w14:textId="77777777" w:rsidR="00C1147A" w:rsidRPr="00121753" w:rsidRDefault="00C1147A" w:rsidP="00F1531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umber of patients (n=28)</w:t>
            </w:r>
          </w:p>
        </w:tc>
        <w:tc>
          <w:tcPr>
            <w:tcW w:w="1770" w:type="dxa"/>
            <w:noWrap/>
            <w:hideMark/>
          </w:tcPr>
          <w:p w14:paraId="700D542F" w14:textId="77777777" w:rsidR="00C1147A" w:rsidRPr="00121753" w:rsidRDefault="00C1147A" w:rsidP="00F1531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% of patients</w:t>
            </w:r>
          </w:p>
        </w:tc>
      </w:tr>
      <w:tr w:rsidR="00F1531C" w:rsidRPr="00C1147A" w14:paraId="2B0FCFA0" w14:textId="77777777" w:rsidTr="00F1531C">
        <w:trPr>
          <w:trHeight w:val="276"/>
        </w:trPr>
        <w:tc>
          <w:tcPr>
            <w:tcW w:w="5148" w:type="dxa"/>
            <w:noWrap/>
            <w:hideMark/>
          </w:tcPr>
          <w:p w14:paraId="68EF635D" w14:textId="310FF728" w:rsidR="00C1147A" w:rsidRPr="00121753" w:rsidRDefault="00C1147A" w:rsidP="007E17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Piperacillin</w:t>
            </w:r>
            <w:r w:rsidR="007E1783">
              <w:rPr>
                <w:rFonts w:ascii="Times New Roman" w:hAnsi="Times New Roman" w:cs="Times New Roman"/>
                <w:sz w:val="22"/>
                <w:szCs w:val="22"/>
              </w:rPr>
              <w:t>-tazobactam</w:t>
            </w:r>
            <w:proofErr w:type="spellEnd"/>
          </w:p>
        </w:tc>
        <w:tc>
          <w:tcPr>
            <w:tcW w:w="2185" w:type="dxa"/>
            <w:noWrap/>
            <w:hideMark/>
          </w:tcPr>
          <w:p w14:paraId="42C3E21E" w14:textId="77777777" w:rsidR="00C1147A" w:rsidRPr="00121753" w:rsidRDefault="00C1147A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770" w:type="dxa"/>
            <w:noWrap/>
            <w:hideMark/>
          </w:tcPr>
          <w:p w14:paraId="6FC671FC" w14:textId="12B466FE" w:rsidR="00C1147A" w:rsidRPr="00121753" w:rsidRDefault="00C1147A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17.</w:t>
            </w:r>
            <w:r w:rsidR="008A21F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F1531C" w:rsidRPr="00C1147A" w14:paraId="39CE5CEA" w14:textId="77777777" w:rsidTr="00F1531C">
        <w:trPr>
          <w:trHeight w:val="276"/>
        </w:trPr>
        <w:tc>
          <w:tcPr>
            <w:tcW w:w="5148" w:type="dxa"/>
            <w:noWrap/>
            <w:hideMark/>
          </w:tcPr>
          <w:p w14:paraId="189D095D" w14:textId="77777777" w:rsidR="00C1147A" w:rsidRPr="00121753" w:rsidRDefault="00C1147A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Fluconazole</w:t>
            </w:r>
          </w:p>
        </w:tc>
        <w:tc>
          <w:tcPr>
            <w:tcW w:w="2185" w:type="dxa"/>
            <w:noWrap/>
            <w:hideMark/>
          </w:tcPr>
          <w:p w14:paraId="5B7CFF43" w14:textId="77777777" w:rsidR="00C1147A" w:rsidRPr="00121753" w:rsidRDefault="00C1147A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70" w:type="dxa"/>
            <w:noWrap/>
            <w:hideMark/>
          </w:tcPr>
          <w:p w14:paraId="65599C4F" w14:textId="2DDFC78F" w:rsidR="00C1147A" w:rsidRPr="00121753" w:rsidRDefault="00C1147A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10.7</w:t>
            </w:r>
          </w:p>
        </w:tc>
      </w:tr>
      <w:tr w:rsidR="00F1531C" w:rsidRPr="00C1147A" w14:paraId="406D9648" w14:textId="77777777" w:rsidTr="00F1531C">
        <w:trPr>
          <w:trHeight w:val="276"/>
        </w:trPr>
        <w:tc>
          <w:tcPr>
            <w:tcW w:w="5148" w:type="dxa"/>
            <w:noWrap/>
            <w:hideMark/>
          </w:tcPr>
          <w:p w14:paraId="3CCF4B29" w14:textId="77777777" w:rsidR="00C1147A" w:rsidRPr="00121753" w:rsidRDefault="00C1147A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Amikacin-Meropenem</w:t>
            </w:r>
            <w:proofErr w:type="spellEnd"/>
          </w:p>
        </w:tc>
        <w:tc>
          <w:tcPr>
            <w:tcW w:w="2185" w:type="dxa"/>
            <w:noWrap/>
            <w:hideMark/>
          </w:tcPr>
          <w:p w14:paraId="778328AD" w14:textId="77777777" w:rsidR="00C1147A" w:rsidRPr="00121753" w:rsidRDefault="00C1147A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70" w:type="dxa"/>
            <w:noWrap/>
            <w:hideMark/>
          </w:tcPr>
          <w:p w14:paraId="7DBC6B4E" w14:textId="7CF79602" w:rsidR="00C1147A" w:rsidRPr="00121753" w:rsidRDefault="00C1147A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7.1</w:t>
            </w:r>
          </w:p>
        </w:tc>
      </w:tr>
      <w:tr w:rsidR="00F1531C" w:rsidRPr="00C1147A" w14:paraId="4C9F0BC6" w14:textId="77777777" w:rsidTr="00F1531C">
        <w:trPr>
          <w:trHeight w:val="276"/>
        </w:trPr>
        <w:tc>
          <w:tcPr>
            <w:tcW w:w="5148" w:type="dxa"/>
            <w:noWrap/>
            <w:hideMark/>
          </w:tcPr>
          <w:p w14:paraId="472B273D" w14:textId="5A2EF80F" w:rsidR="00C1147A" w:rsidRPr="00121753" w:rsidRDefault="00C1147A" w:rsidP="007E17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Amikacin-Piperacillin</w:t>
            </w:r>
            <w:r w:rsidR="007E1783">
              <w:rPr>
                <w:rFonts w:ascii="Times New Roman" w:hAnsi="Times New Roman" w:cs="Times New Roman"/>
                <w:sz w:val="22"/>
                <w:szCs w:val="22"/>
              </w:rPr>
              <w:t>-tazobactam</w:t>
            </w:r>
            <w:proofErr w:type="spellEnd"/>
          </w:p>
        </w:tc>
        <w:tc>
          <w:tcPr>
            <w:tcW w:w="2185" w:type="dxa"/>
            <w:noWrap/>
            <w:hideMark/>
          </w:tcPr>
          <w:p w14:paraId="5D8D3C41" w14:textId="77777777" w:rsidR="00C1147A" w:rsidRPr="00121753" w:rsidRDefault="00C1147A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70" w:type="dxa"/>
            <w:noWrap/>
            <w:hideMark/>
          </w:tcPr>
          <w:p w14:paraId="0E4D7570" w14:textId="4142BB7E" w:rsidR="00C1147A" w:rsidRPr="00121753" w:rsidRDefault="00C1147A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7.1</w:t>
            </w:r>
          </w:p>
        </w:tc>
      </w:tr>
      <w:tr w:rsidR="00F1531C" w:rsidRPr="00C1147A" w14:paraId="5CC0F0F1" w14:textId="77777777" w:rsidTr="00F1531C">
        <w:trPr>
          <w:trHeight w:val="276"/>
        </w:trPr>
        <w:tc>
          <w:tcPr>
            <w:tcW w:w="5148" w:type="dxa"/>
            <w:noWrap/>
            <w:hideMark/>
          </w:tcPr>
          <w:p w14:paraId="0C938CB7" w14:textId="77777777" w:rsidR="00C1147A" w:rsidRPr="00121753" w:rsidRDefault="00C1147A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Ceftriaxone/</w:t>
            </w:r>
            <w:proofErr w:type="spellStart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Cefotaxime</w:t>
            </w:r>
            <w:proofErr w:type="spellEnd"/>
          </w:p>
        </w:tc>
        <w:tc>
          <w:tcPr>
            <w:tcW w:w="2185" w:type="dxa"/>
            <w:noWrap/>
            <w:hideMark/>
          </w:tcPr>
          <w:p w14:paraId="1389FD88" w14:textId="77777777" w:rsidR="00C1147A" w:rsidRPr="00121753" w:rsidRDefault="00C1147A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70" w:type="dxa"/>
            <w:noWrap/>
            <w:hideMark/>
          </w:tcPr>
          <w:p w14:paraId="2FD014F6" w14:textId="381FB8DA" w:rsidR="00C1147A" w:rsidRPr="00121753" w:rsidRDefault="00C1147A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7.1</w:t>
            </w:r>
          </w:p>
        </w:tc>
      </w:tr>
      <w:tr w:rsidR="00F1531C" w:rsidRPr="00C1147A" w14:paraId="6C00766A" w14:textId="77777777" w:rsidTr="00F1531C">
        <w:trPr>
          <w:trHeight w:val="276"/>
        </w:trPr>
        <w:tc>
          <w:tcPr>
            <w:tcW w:w="5148" w:type="dxa"/>
            <w:noWrap/>
            <w:hideMark/>
          </w:tcPr>
          <w:p w14:paraId="70E823A4" w14:textId="77777777" w:rsidR="00C1147A" w:rsidRPr="00121753" w:rsidRDefault="00C1147A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Aciclovir-Amikacin-Meropenem</w:t>
            </w:r>
            <w:proofErr w:type="spellEnd"/>
          </w:p>
        </w:tc>
        <w:tc>
          <w:tcPr>
            <w:tcW w:w="2185" w:type="dxa"/>
            <w:noWrap/>
            <w:hideMark/>
          </w:tcPr>
          <w:p w14:paraId="14AC3F78" w14:textId="77777777" w:rsidR="00C1147A" w:rsidRPr="00121753" w:rsidRDefault="00C1147A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70" w:type="dxa"/>
            <w:noWrap/>
            <w:hideMark/>
          </w:tcPr>
          <w:p w14:paraId="2F0B9FDC" w14:textId="1A20BF32" w:rsidR="00C1147A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</w:tr>
      <w:tr w:rsidR="008A21F6" w:rsidRPr="00C1147A" w14:paraId="3C59E858" w14:textId="77777777" w:rsidTr="00F1531C">
        <w:trPr>
          <w:trHeight w:val="276"/>
        </w:trPr>
        <w:tc>
          <w:tcPr>
            <w:tcW w:w="5148" w:type="dxa"/>
            <w:noWrap/>
            <w:hideMark/>
          </w:tcPr>
          <w:p w14:paraId="68CBA2E3" w14:textId="7777777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Amikacin</w:t>
            </w:r>
            <w:proofErr w:type="spellEnd"/>
          </w:p>
        </w:tc>
        <w:tc>
          <w:tcPr>
            <w:tcW w:w="2185" w:type="dxa"/>
            <w:noWrap/>
            <w:hideMark/>
          </w:tcPr>
          <w:p w14:paraId="6734CB55" w14:textId="7777777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70" w:type="dxa"/>
            <w:noWrap/>
            <w:hideMark/>
          </w:tcPr>
          <w:p w14:paraId="6F697928" w14:textId="4568B6D8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43F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</w:tr>
      <w:tr w:rsidR="008A21F6" w:rsidRPr="00C1147A" w14:paraId="20215F4D" w14:textId="77777777" w:rsidTr="00F1531C">
        <w:trPr>
          <w:trHeight w:val="276"/>
        </w:trPr>
        <w:tc>
          <w:tcPr>
            <w:tcW w:w="5148" w:type="dxa"/>
            <w:noWrap/>
            <w:hideMark/>
          </w:tcPr>
          <w:p w14:paraId="603358B3" w14:textId="7777777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Amikacin</w:t>
            </w:r>
            <w:proofErr w:type="spellEnd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-Fluconazole-</w:t>
            </w:r>
            <w:proofErr w:type="spellStart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Meropenem</w:t>
            </w:r>
            <w:proofErr w:type="spellEnd"/>
          </w:p>
        </w:tc>
        <w:tc>
          <w:tcPr>
            <w:tcW w:w="2185" w:type="dxa"/>
            <w:noWrap/>
            <w:hideMark/>
          </w:tcPr>
          <w:p w14:paraId="2CDEB7F9" w14:textId="7777777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70" w:type="dxa"/>
            <w:noWrap/>
            <w:hideMark/>
          </w:tcPr>
          <w:p w14:paraId="7744A957" w14:textId="4A5F0FDE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43F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</w:tr>
      <w:tr w:rsidR="008A21F6" w:rsidRPr="00C1147A" w14:paraId="1C86E950" w14:textId="77777777" w:rsidTr="00F1531C">
        <w:trPr>
          <w:trHeight w:val="276"/>
        </w:trPr>
        <w:tc>
          <w:tcPr>
            <w:tcW w:w="5148" w:type="dxa"/>
            <w:noWrap/>
            <w:hideMark/>
          </w:tcPr>
          <w:p w14:paraId="3B51C7A4" w14:textId="7777777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Ampicillin-Fluconazole-</w:t>
            </w:r>
            <w:proofErr w:type="spellStart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Meropenem</w:t>
            </w:r>
            <w:proofErr w:type="spellEnd"/>
          </w:p>
        </w:tc>
        <w:tc>
          <w:tcPr>
            <w:tcW w:w="2185" w:type="dxa"/>
            <w:noWrap/>
            <w:hideMark/>
          </w:tcPr>
          <w:p w14:paraId="4B64C109" w14:textId="7777777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70" w:type="dxa"/>
            <w:noWrap/>
            <w:hideMark/>
          </w:tcPr>
          <w:p w14:paraId="734E43AB" w14:textId="18BF266D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43F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</w:tr>
      <w:tr w:rsidR="008A21F6" w:rsidRPr="00C1147A" w14:paraId="3C6F0C46" w14:textId="77777777" w:rsidTr="00F1531C">
        <w:trPr>
          <w:trHeight w:val="276"/>
        </w:trPr>
        <w:tc>
          <w:tcPr>
            <w:tcW w:w="5148" w:type="dxa"/>
            <w:noWrap/>
            <w:hideMark/>
          </w:tcPr>
          <w:p w14:paraId="7EB17501" w14:textId="7777777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Ampicillin-Gentamicin</w:t>
            </w:r>
          </w:p>
        </w:tc>
        <w:tc>
          <w:tcPr>
            <w:tcW w:w="2185" w:type="dxa"/>
            <w:noWrap/>
            <w:hideMark/>
          </w:tcPr>
          <w:p w14:paraId="78E2AA7C" w14:textId="7777777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70" w:type="dxa"/>
            <w:noWrap/>
            <w:hideMark/>
          </w:tcPr>
          <w:p w14:paraId="2AB35275" w14:textId="2EE059DD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43F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</w:tr>
      <w:tr w:rsidR="008A21F6" w:rsidRPr="00C1147A" w14:paraId="1406D89D" w14:textId="77777777" w:rsidTr="00F1531C">
        <w:trPr>
          <w:trHeight w:val="276"/>
        </w:trPr>
        <w:tc>
          <w:tcPr>
            <w:tcW w:w="5148" w:type="dxa"/>
            <w:noWrap/>
            <w:hideMark/>
          </w:tcPr>
          <w:p w14:paraId="0B36B4FF" w14:textId="7777777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Ampicillin-</w:t>
            </w:r>
            <w:proofErr w:type="spellStart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Meropenem</w:t>
            </w:r>
            <w:proofErr w:type="spellEnd"/>
          </w:p>
        </w:tc>
        <w:tc>
          <w:tcPr>
            <w:tcW w:w="2185" w:type="dxa"/>
            <w:noWrap/>
            <w:hideMark/>
          </w:tcPr>
          <w:p w14:paraId="4CCA4CC3" w14:textId="7777777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70" w:type="dxa"/>
            <w:noWrap/>
            <w:hideMark/>
          </w:tcPr>
          <w:p w14:paraId="07EFC28A" w14:textId="22982B82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43F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</w:tr>
      <w:tr w:rsidR="008A21F6" w:rsidRPr="00C1147A" w14:paraId="14A7B64D" w14:textId="77777777" w:rsidTr="00F1531C">
        <w:trPr>
          <w:trHeight w:val="276"/>
        </w:trPr>
        <w:tc>
          <w:tcPr>
            <w:tcW w:w="5148" w:type="dxa"/>
            <w:noWrap/>
            <w:hideMark/>
          </w:tcPr>
          <w:p w14:paraId="65B0C684" w14:textId="7777777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Ciprofloxacin-</w:t>
            </w:r>
            <w:proofErr w:type="spellStart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Colistin</w:t>
            </w:r>
            <w:proofErr w:type="spellEnd"/>
          </w:p>
        </w:tc>
        <w:tc>
          <w:tcPr>
            <w:tcW w:w="2185" w:type="dxa"/>
            <w:noWrap/>
            <w:hideMark/>
          </w:tcPr>
          <w:p w14:paraId="49BC9ABB" w14:textId="7777777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70" w:type="dxa"/>
            <w:noWrap/>
            <w:hideMark/>
          </w:tcPr>
          <w:p w14:paraId="6388DD89" w14:textId="56661BB6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43F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</w:tr>
      <w:tr w:rsidR="008A21F6" w:rsidRPr="00C1147A" w14:paraId="3E5EA516" w14:textId="77777777" w:rsidTr="00F1531C">
        <w:trPr>
          <w:trHeight w:val="276"/>
        </w:trPr>
        <w:tc>
          <w:tcPr>
            <w:tcW w:w="5148" w:type="dxa"/>
            <w:noWrap/>
            <w:hideMark/>
          </w:tcPr>
          <w:p w14:paraId="0109602C" w14:textId="7777777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Colistin</w:t>
            </w:r>
            <w:proofErr w:type="spellEnd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-Levofloxacin</w:t>
            </w:r>
          </w:p>
        </w:tc>
        <w:tc>
          <w:tcPr>
            <w:tcW w:w="2185" w:type="dxa"/>
            <w:noWrap/>
            <w:hideMark/>
          </w:tcPr>
          <w:p w14:paraId="5FBB344D" w14:textId="7777777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70" w:type="dxa"/>
            <w:noWrap/>
            <w:hideMark/>
          </w:tcPr>
          <w:p w14:paraId="2BD25048" w14:textId="4D309F61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43F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</w:tr>
      <w:tr w:rsidR="008A21F6" w:rsidRPr="00C1147A" w14:paraId="66697073" w14:textId="77777777" w:rsidTr="00F1531C">
        <w:trPr>
          <w:trHeight w:val="276"/>
        </w:trPr>
        <w:tc>
          <w:tcPr>
            <w:tcW w:w="5148" w:type="dxa"/>
            <w:noWrap/>
            <w:hideMark/>
          </w:tcPr>
          <w:p w14:paraId="4FF0090B" w14:textId="7777777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Colistin-Meropenem</w:t>
            </w:r>
            <w:proofErr w:type="spellEnd"/>
          </w:p>
        </w:tc>
        <w:tc>
          <w:tcPr>
            <w:tcW w:w="2185" w:type="dxa"/>
            <w:noWrap/>
            <w:hideMark/>
          </w:tcPr>
          <w:p w14:paraId="4697D2D9" w14:textId="7777777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70" w:type="dxa"/>
            <w:noWrap/>
            <w:hideMark/>
          </w:tcPr>
          <w:p w14:paraId="49809F3B" w14:textId="26391F75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43F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</w:tr>
      <w:tr w:rsidR="008A21F6" w:rsidRPr="00C1147A" w14:paraId="13EF3DC6" w14:textId="77777777" w:rsidTr="00F1531C">
        <w:trPr>
          <w:trHeight w:val="276"/>
        </w:trPr>
        <w:tc>
          <w:tcPr>
            <w:tcW w:w="5148" w:type="dxa"/>
            <w:noWrap/>
            <w:hideMark/>
          </w:tcPr>
          <w:p w14:paraId="760BD9B2" w14:textId="5CDFA1E8" w:rsidR="008A21F6" w:rsidRPr="00121753" w:rsidRDefault="008A21F6" w:rsidP="007E17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Fluconazole-</w:t>
            </w:r>
            <w:proofErr w:type="spellStart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Piperacilli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azobactam</w:t>
            </w:r>
            <w:proofErr w:type="spellEnd"/>
          </w:p>
        </w:tc>
        <w:tc>
          <w:tcPr>
            <w:tcW w:w="2185" w:type="dxa"/>
            <w:noWrap/>
            <w:hideMark/>
          </w:tcPr>
          <w:p w14:paraId="3FAB6D69" w14:textId="7777777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70" w:type="dxa"/>
            <w:noWrap/>
            <w:hideMark/>
          </w:tcPr>
          <w:p w14:paraId="2E9136C7" w14:textId="4413592E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43F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</w:tr>
      <w:tr w:rsidR="008A21F6" w:rsidRPr="00C1147A" w14:paraId="6D18B292" w14:textId="77777777" w:rsidTr="00F1531C">
        <w:trPr>
          <w:trHeight w:val="276"/>
        </w:trPr>
        <w:tc>
          <w:tcPr>
            <w:tcW w:w="5148" w:type="dxa"/>
            <w:noWrap/>
            <w:hideMark/>
          </w:tcPr>
          <w:p w14:paraId="5C21815C" w14:textId="7777777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Meropenem</w:t>
            </w:r>
            <w:proofErr w:type="spellEnd"/>
          </w:p>
        </w:tc>
        <w:tc>
          <w:tcPr>
            <w:tcW w:w="2185" w:type="dxa"/>
            <w:noWrap/>
            <w:hideMark/>
          </w:tcPr>
          <w:p w14:paraId="0C6C9B9D" w14:textId="7777777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70" w:type="dxa"/>
            <w:noWrap/>
            <w:hideMark/>
          </w:tcPr>
          <w:p w14:paraId="3D9A8CCF" w14:textId="0267D9E6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43F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</w:tr>
      <w:tr w:rsidR="008A21F6" w:rsidRPr="00C1147A" w14:paraId="7C4D610D" w14:textId="77777777" w:rsidTr="00F1531C">
        <w:trPr>
          <w:trHeight w:val="276"/>
        </w:trPr>
        <w:tc>
          <w:tcPr>
            <w:tcW w:w="5148" w:type="dxa"/>
            <w:noWrap/>
            <w:hideMark/>
          </w:tcPr>
          <w:p w14:paraId="67876EEB" w14:textId="7777777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Meropenem-Ofloxacin</w:t>
            </w:r>
            <w:proofErr w:type="spellEnd"/>
          </w:p>
        </w:tc>
        <w:tc>
          <w:tcPr>
            <w:tcW w:w="2185" w:type="dxa"/>
            <w:noWrap/>
            <w:hideMark/>
          </w:tcPr>
          <w:p w14:paraId="51B70C28" w14:textId="7777777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70" w:type="dxa"/>
            <w:noWrap/>
            <w:hideMark/>
          </w:tcPr>
          <w:p w14:paraId="765A2BC0" w14:textId="713FC55B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443F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</w:tr>
      <w:tr w:rsidR="008A21F6" w:rsidRPr="00C1147A" w14:paraId="5088E0CE" w14:textId="77777777" w:rsidTr="00F1531C">
        <w:trPr>
          <w:trHeight w:val="276"/>
        </w:trPr>
        <w:tc>
          <w:tcPr>
            <w:tcW w:w="5148" w:type="dxa"/>
            <w:noWrap/>
            <w:hideMark/>
          </w:tcPr>
          <w:p w14:paraId="3F913D1D" w14:textId="77777777" w:rsidR="008A21F6" w:rsidRPr="00C1147A" w:rsidRDefault="008A21F6" w:rsidP="00F1531C">
            <w:pPr>
              <w:jc w:val="center"/>
              <w:rPr>
                <w:sz w:val="22"/>
                <w:szCs w:val="22"/>
              </w:rPr>
            </w:pPr>
            <w:proofErr w:type="spellStart"/>
            <w:r w:rsidRPr="00C1147A">
              <w:rPr>
                <w:sz w:val="22"/>
                <w:szCs w:val="22"/>
              </w:rPr>
              <w:t>Vancomycin</w:t>
            </w:r>
            <w:proofErr w:type="spellEnd"/>
          </w:p>
        </w:tc>
        <w:tc>
          <w:tcPr>
            <w:tcW w:w="2185" w:type="dxa"/>
            <w:noWrap/>
            <w:hideMark/>
          </w:tcPr>
          <w:p w14:paraId="41E25215" w14:textId="77777777" w:rsidR="008A21F6" w:rsidRPr="00C1147A" w:rsidRDefault="008A21F6" w:rsidP="00F1531C">
            <w:pPr>
              <w:jc w:val="center"/>
              <w:rPr>
                <w:sz w:val="22"/>
                <w:szCs w:val="22"/>
              </w:rPr>
            </w:pPr>
            <w:r w:rsidRPr="00C1147A">
              <w:rPr>
                <w:sz w:val="22"/>
                <w:szCs w:val="22"/>
              </w:rPr>
              <w:t>1</w:t>
            </w:r>
          </w:p>
        </w:tc>
        <w:tc>
          <w:tcPr>
            <w:tcW w:w="1770" w:type="dxa"/>
            <w:noWrap/>
            <w:hideMark/>
          </w:tcPr>
          <w:p w14:paraId="2273D396" w14:textId="5E0F12FC" w:rsidR="008A21F6" w:rsidRPr="00C1147A" w:rsidRDefault="008A21F6" w:rsidP="00F1531C">
            <w:pPr>
              <w:jc w:val="center"/>
              <w:rPr>
                <w:sz w:val="22"/>
                <w:szCs w:val="22"/>
              </w:rPr>
            </w:pPr>
            <w:r w:rsidRPr="00EF443F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</w:tr>
    </w:tbl>
    <w:p w14:paraId="3C866A65" w14:textId="77777777" w:rsidR="0083680B" w:rsidRDefault="0083680B" w:rsidP="0083680B"/>
    <w:p w14:paraId="558A28A8" w14:textId="25BD340E" w:rsidR="00121753" w:rsidRPr="00121753" w:rsidRDefault="00121753" w:rsidP="007F7559">
      <w:pPr>
        <w:pageBreakBefore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Supplementary Table 4</w:t>
      </w:r>
      <w:r w:rsidRPr="00121753">
        <w:rPr>
          <w:rFonts w:ascii="Times New Roman" w:hAnsi="Times New Roman" w:cs="Times New Roman"/>
          <w:b/>
          <w:sz w:val="22"/>
          <w:szCs w:val="22"/>
        </w:rPr>
        <w:t xml:space="preserve">: Empiric therapy prescribed for </w:t>
      </w:r>
      <w:r>
        <w:rPr>
          <w:rFonts w:ascii="Times New Roman" w:hAnsi="Times New Roman" w:cs="Times New Roman"/>
          <w:b/>
          <w:sz w:val="22"/>
          <w:szCs w:val="22"/>
        </w:rPr>
        <w:t>community-acquired pneumonia</w:t>
      </w:r>
    </w:p>
    <w:p w14:paraId="62FC3651" w14:textId="77777777" w:rsidR="00F1531C" w:rsidRDefault="00F1531C" w:rsidP="00F1531C">
      <w:pPr>
        <w:jc w:val="center"/>
      </w:pPr>
    </w:p>
    <w:tbl>
      <w:tblPr>
        <w:tblStyle w:val="TableGrid"/>
        <w:tblW w:w="9122" w:type="dxa"/>
        <w:tblLayout w:type="fixed"/>
        <w:tblLook w:val="04A0" w:firstRow="1" w:lastRow="0" w:firstColumn="1" w:lastColumn="0" w:noHBand="0" w:noVBand="1"/>
      </w:tblPr>
      <w:tblGrid>
        <w:gridCol w:w="5148"/>
        <w:gridCol w:w="2402"/>
        <w:gridCol w:w="1572"/>
      </w:tblGrid>
      <w:tr w:rsidR="00F1531C" w:rsidRPr="00F1531C" w14:paraId="71DFF854" w14:textId="77777777" w:rsidTr="00F1531C">
        <w:trPr>
          <w:trHeight w:val="271"/>
        </w:trPr>
        <w:tc>
          <w:tcPr>
            <w:tcW w:w="5148" w:type="dxa"/>
            <w:noWrap/>
            <w:hideMark/>
          </w:tcPr>
          <w:p w14:paraId="00BCA47C" w14:textId="77777777" w:rsidR="00F1531C" w:rsidRPr="00121753" w:rsidRDefault="00F1531C" w:rsidP="00F1531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ntimicrobial regimen</w:t>
            </w:r>
          </w:p>
        </w:tc>
        <w:tc>
          <w:tcPr>
            <w:tcW w:w="2402" w:type="dxa"/>
            <w:noWrap/>
            <w:hideMark/>
          </w:tcPr>
          <w:p w14:paraId="5FFEE177" w14:textId="77777777" w:rsidR="00F1531C" w:rsidRPr="00121753" w:rsidRDefault="00F1531C" w:rsidP="00F1531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umber of patients (n=20)</w:t>
            </w:r>
          </w:p>
        </w:tc>
        <w:tc>
          <w:tcPr>
            <w:tcW w:w="1572" w:type="dxa"/>
            <w:noWrap/>
            <w:hideMark/>
          </w:tcPr>
          <w:p w14:paraId="501C89D1" w14:textId="77777777" w:rsidR="00F1531C" w:rsidRPr="00121753" w:rsidRDefault="00F1531C" w:rsidP="00F1531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% of patients</w:t>
            </w:r>
          </w:p>
        </w:tc>
      </w:tr>
      <w:tr w:rsidR="00F1531C" w:rsidRPr="00F1531C" w14:paraId="18421CE0" w14:textId="77777777" w:rsidTr="00F1531C">
        <w:trPr>
          <w:trHeight w:val="271"/>
        </w:trPr>
        <w:tc>
          <w:tcPr>
            <w:tcW w:w="5148" w:type="dxa"/>
            <w:noWrap/>
            <w:hideMark/>
          </w:tcPr>
          <w:p w14:paraId="3846B3D0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Cefotaxime</w:t>
            </w:r>
            <w:proofErr w:type="spellEnd"/>
          </w:p>
        </w:tc>
        <w:tc>
          <w:tcPr>
            <w:tcW w:w="2402" w:type="dxa"/>
            <w:noWrap/>
            <w:hideMark/>
          </w:tcPr>
          <w:p w14:paraId="0B6D11CD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72" w:type="dxa"/>
            <w:noWrap/>
            <w:hideMark/>
          </w:tcPr>
          <w:p w14:paraId="725093C7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F1531C" w:rsidRPr="00F1531C" w14:paraId="0A3249A2" w14:textId="77777777" w:rsidTr="00F1531C">
        <w:trPr>
          <w:trHeight w:val="271"/>
        </w:trPr>
        <w:tc>
          <w:tcPr>
            <w:tcW w:w="5148" w:type="dxa"/>
            <w:noWrap/>
            <w:hideMark/>
          </w:tcPr>
          <w:p w14:paraId="3B5A8049" w14:textId="1124CDC9" w:rsidR="00F1531C" w:rsidRPr="00121753" w:rsidRDefault="00F1531C" w:rsidP="007E17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Piperacillin</w:t>
            </w:r>
            <w:r w:rsidR="007E1783">
              <w:rPr>
                <w:rFonts w:ascii="Times New Roman" w:hAnsi="Times New Roman" w:cs="Times New Roman"/>
                <w:sz w:val="22"/>
                <w:szCs w:val="22"/>
              </w:rPr>
              <w:t>-tazobactam</w:t>
            </w:r>
            <w:proofErr w:type="spellEnd"/>
          </w:p>
        </w:tc>
        <w:tc>
          <w:tcPr>
            <w:tcW w:w="2402" w:type="dxa"/>
            <w:noWrap/>
            <w:hideMark/>
          </w:tcPr>
          <w:p w14:paraId="19F8523B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72" w:type="dxa"/>
            <w:noWrap/>
            <w:hideMark/>
          </w:tcPr>
          <w:p w14:paraId="66774F83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F1531C" w:rsidRPr="00F1531C" w14:paraId="5ECBDB72" w14:textId="77777777" w:rsidTr="00F1531C">
        <w:trPr>
          <w:trHeight w:val="271"/>
        </w:trPr>
        <w:tc>
          <w:tcPr>
            <w:tcW w:w="5148" w:type="dxa"/>
            <w:noWrap/>
            <w:hideMark/>
          </w:tcPr>
          <w:p w14:paraId="463F74B0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Amikacin</w:t>
            </w:r>
            <w:proofErr w:type="spellEnd"/>
          </w:p>
        </w:tc>
        <w:tc>
          <w:tcPr>
            <w:tcW w:w="2402" w:type="dxa"/>
            <w:noWrap/>
            <w:hideMark/>
          </w:tcPr>
          <w:p w14:paraId="0B6C5D8E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72" w:type="dxa"/>
            <w:noWrap/>
            <w:hideMark/>
          </w:tcPr>
          <w:p w14:paraId="574DCD5A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F1531C" w:rsidRPr="00F1531C" w14:paraId="30BEA038" w14:textId="77777777" w:rsidTr="00F1531C">
        <w:trPr>
          <w:trHeight w:val="271"/>
        </w:trPr>
        <w:tc>
          <w:tcPr>
            <w:tcW w:w="5148" w:type="dxa"/>
            <w:noWrap/>
            <w:hideMark/>
          </w:tcPr>
          <w:p w14:paraId="4DAE97E1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Amikacin-Cefotaxime</w:t>
            </w:r>
            <w:proofErr w:type="spellEnd"/>
          </w:p>
        </w:tc>
        <w:tc>
          <w:tcPr>
            <w:tcW w:w="2402" w:type="dxa"/>
            <w:noWrap/>
            <w:hideMark/>
          </w:tcPr>
          <w:p w14:paraId="3E05690E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72" w:type="dxa"/>
            <w:noWrap/>
            <w:hideMark/>
          </w:tcPr>
          <w:p w14:paraId="709C2183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F1531C" w:rsidRPr="00F1531C" w14:paraId="69403BEB" w14:textId="77777777" w:rsidTr="00F1531C">
        <w:trPr>
          <w:trHeight w:val="271"/>
        </w:trPr>
        <w:tc>
          <w:tcPr>
            <w:tcW w:w="5148" w:type="dxa"/>
            <w:noWrap/>
            <w:hideMark/>
          </w:tcPr>
          <w:p w14:paraId="1C15411D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Amikacin</w:t>
            </w:r>
            <w:proofErr w:type="spellEnd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-Ceftriaxone</w:t>
            </w:r>
          </w:p>
        </w:tc>
        <w:tc>
          <w:tcPr>
            <w:tcW w:w="2402" w:type="dxa"/>
            <w:noWrap/>
            <w:hideMark/>
          </w:tcPr>
          <w:p w14:paraId="766FB4EC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72" w:type="dxa"/>
            <w:noWrap/>
            <w:hideMark/>
          </w:tcPr>
          <w:p w14:paraId="367CB533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F1531C" w:rsidRPr="00F1531C" w14:paraId="21202978" w14:textId="77777777" w:rsidTr="00F1531C">
        <w:trPr>
          <w:trHeight w:val="271"/>
        </w:trPr>
        <w:tc>
          <w:tcPr>
            <w:tcW w:w="5148" w:type="dxa"/>
            <w:noWrap/>
            <w:hideMark/>
          </w:tcPr>
          <w:p w14:paraId="604790C5" w14:textId="30940E5E" w:rsidR="00F1531C" w:rsidRPr="00121753" w:rsidRDefault="00F1531C" w:rsidP="007E17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Amikacin-Piperacillin</w:t>
            </w:r>
            <w:r w:rsidR="007E1783">
              <w:rPr>
                <w:rFonts w:ascii="Times New Roman" w:hAnsi="Times New Roman" w:cs="Times New Roman"/>
                <w:sz w:val="22"/>
                <w:szCs w:val="22"/>
              </w:rPr>
              <w:t>-tazobactam</w:t>
            </w:r>
            <w:proofErr w:type="spellEnd"/>
          </w:p>
        </w:tc>
        <w:tc>
          <w:tcPr>
            <w:tcW w:w="2402" w:type="dxa"/>
            <w:noWrap/>
            <w:hideMark/>
          </w:tcPr>
          <w:p w14:paraId="3489ACB6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72" w:type="dxa"/>
            <w:noWrap/>
            <w:hideMark/>
          </w:tcPr>
          <w:p w14:paraId="20B37F1C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F1531C" w:rsidRPr="00F1531C" w14:paraId="5DE6A3D7" w14:textId="77777777" w:rsidTr="00F1531C">
        <w:trPr>
          <w:trHeight w:val="271"/>
        </w:trPr>
        <w:tc>
          <w:tcPr>
            <w:tcW w:w="5148" w:type="dxa"/>
            <w:noWrap/>
            <w:hideMark/>
          </w:tcPr>
          <w:p w14:paraId="69E3A154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Amoxicillin and enzyme inhibitor</w:t>
            </w:r>
          </w:p>
        </w:tc>
        <w:tc>
          <w:tcPr>
            <w:tcW w:w="2402" w:type="dxa"/>
            <w:noWrap/>
            <w:hideMark/>
          </w:tcPr>
          <w:p w14:paraId="5CB11152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72" w:type="dxa"/>
            <w:noWrap/>
            <w:hideMark/>
          </w:tcPr>
          <w:p w14:paraId="0FF24FA8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F1531C" w:rsidRPr="00F1531C" w14:paraId="15265025" w14:textId="77777777" w:rsidTr="00F1531C">
        <w:trPr>
          <w:trHeight w:val="271"/>
        </w:trPr>
        <w:tc>
          <w:tcPr>
            <w:tcW w:w="5148" w:type="dxa"/>
            <w:noWrap/>
            <w:hideMark/>
          </w:tcPr>
          <w:p w14:paraId="742857B4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Amphotericin B</w:t>
            </w:r>
          </w:p>
        </w:tc>
        <w:tc>
          <w:tcPr>
            <w:tcW w:w="2402" w:type="dxa"/>
            <w:noWrap/>
            <w:hideMark/>
          </w:tcPr>
          <w:p w14:paraId="4AB9841C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72" w:type="dxa"/>
            <w:noWrap/>
            <w:hideMark/>
          </w:tcPr>
          <w:p w14:paraId="4A0DF96B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F1531C" w:rsidRPr="00F1531C" w14:paraId="16372C05" w14:textId="77777777" w:rsidTr="00F1531C">
        <w:trPr>
          <w:trHeight w:val="271"/>
        </w:trPr>
        <w:tc>
          <w:tcPr>
            <w:tcW w:w="5148" w:type="dxa"/>
            <w:noWrap/>
            <w:hideMark/>
          </w:tcPr>
          <w:p w14:paraId="79DD5FD9" w14:textId="4F71AB7E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Ampicillin-</w:t>
            </w:r>
            <w:proofErr w:type="spellStart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Cloxacillin</w:t>
            </w:r>
            <w:proofErr w:type="spellEnd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7E1783" w:rsidRPr="0012175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7E1783" w:rsidRPr="00121753">
              <w:rPr>
                <w:rFonts w:ascii="Times New Roman" w:hAnsi="Times New Roman" w:cs="Times New Roman"/>
                <w:sz w:val="22"/>
                <w:szCs w:val="22"/>
              </w:rPr>
              <w:t>Piperacillin</w:t>
            </w:r>
            <w:r w:rsidR="007E1783">
              <w:rPr>
                <w:rFonts w:ascii="Times New Roman" w:hAnsi="Times New Roman" w:cs="Times New Roman"/>
                <w:sz w:val="22"/>
                <w:szCs w:val="22"/>
              </w:rPr>
              <w:t>-tazobactam</w:t>
            </w:r>
            <w:proofErr w:type="spellEnd"/>
          </w:p>
        </w:tc>
        <w:tc>
          <w:tcPr>
            <w:tcW w:w="2402" w:type="dxa"/>
            <w:noWrap/>
            <w:hideMark/>
          </w:tcPr>
          <w:p w14:paraId="3CB301D1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72" w:type="dxa"/>
            <w:noWrap/>
            <w:hideMark/>
          </w:tcPr>
          <w:p w14:paraId="3A597DAD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F1531C" w:rsidRPr="00F1531C" w14:paraId="00C8D462" w14:textId="77777777" w:rsidTr="00F1531C">
        <w:trPr>
          <w:trHeight w:val="271"/>
        </w:trPr>
        <w:tc>
          <w:tcPr>
            <w:tcW w:w="5148" w:type="dxa"/>
            <w:noWrap/>
            <w:hideMark/>
          </w:tcPr>
          <w:p w14:paraId="5DA06AF2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Azithromycin-Ceftriaxone</w:t>
            </w:r>
          </w:p>
        </w:tc>
        <w:tc>
          <w:tcPr>
            <w:tcW w:w="2402" w:type="dxa"/>
            <w:noWrap/>
            <w:hideMark/>
          </w:tcPr>
          <w:p w14:paraId="6E33A96B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72" w:type="dxa"/>
            <w:noWrap/>
            <w:hideMark/>
          </w:tcPr>
          <w:p w14:paraId="4EF7501A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F1531C" w:rsidRPr="00F1531C" w14:paraId="39BE5989" w14:textId="77777777" w:rsidTr="00F1531C">
        <w:trPr>
          <w:trHeight w:val="271"/>
        </w:trPr>
        <w:tc>
          <w:tcPr>
            <w:tcW w:w="5148" w:type="dxa"/>
            <w:noWrap/>
            <w:hideMark/>
          </w:tcPr>
          <w:p w14:paraId="33886C66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Azithromycin-</w:t>
            </w:r>
            <w:proofErr w:type="spellStart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Meropenem</w:t>
            </w:r>
            <w:proofErr w:type="spellEnd"/>
          </w:p>
        </w:tc>
        <w:tc>
          <w:tcPr>
            <w:tcW w:w="2402" w:type="dxa"/>
            <w:noWrap/>
            <w:hideMark/>
          </w:tcPr>
          <w:p w14:paraId="13B352C2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72" w:type="dxa"/>
            <w:noWrap/>
            <w:hideMark/>
          </w:tcPr>
          <w:p w14:paraId="617AA950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F1531C" w:rsidRPr="00F1531C" w14:paraId="664009D3" w14:textId="77777777" w:rsidTr="00F1531C">
        <w:trPr>
          <w:trHeight w:val="271"/>
        </w:trPr>
        <w:tc>
          <w:tcPr>
            <w:tcW w:w="5148" w:type="dxa"/>
            <w:noWrap/>
            <w:hideMark/>
          </w:tcPr>
          <w:p w14:paraId="567DBB7A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Cefotaxime-Cloxacillin</w:t>
            </w:r>
            <w:proofErr w:type="spellEnd"/>
          </w:p>
        </w:tc>
        <w:tc>
          <w:tcPr>
            <w:tcW w:w="2402" w:type="dxa"/>
            <w:noWrap/>
            <w:hideMark/>
          </w:tcPr>
          <w:p w14:paraId="308E27F0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72" w:type="dxa"/>
            <w:noWrap/>
            <w:hideMark/>
          </w:tcPr>
          <w:p w14:paraId="589EFC40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F1531C" w:rsidRPr="00F1531C" w14:paraId="16953435" w14:textId="77777777" w:rsidTr="00F1531C">
        <w:trPr>
          <w:trHeight w:val="271"/>
        </w:trPr>
        <w:tc>
          <w:tcPr>
            <w:tcW w:w="5148" w:type="dxa"/>
            <w:noWrap/>
            <w:hideMark/>
          </w:tcPr>
          <w:p w14:paraId="41C5D70B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Colistin-Meropenem</w:t>
            </w:r>
            <w:proofErr w:type="spellEnd"/>
          </w:p>
        </w:tc>
        <w:tc>
          <w:tcPr>
            <w:tcW w:w="2402" w:type="dxa"/>
            <w:noWrap/>
            <w:hideMark/>
          </w:tcPr>
          <w:p w14:paraId="5DD79058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72" w:type="dxa"/>
            <w:noWrap/>
            <w:hideMark/>
          </w:tcPr>
          <w:p w14:paraId="31C96785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F1531C" w:rsidRPr="00F1531C" w14:paraId="2D86D164" w14:textId="77777777" w:rsidTr="00F1531C">
        <w:trPr>
          <w:trHeight w:val="271"/>
        </w:trPr>
        <w:tc>
          <w:tcPr>
            <w:tcW w:w="5148" w:type="dxa"/>
            <w:noWrap/>
            <w:hideMark/>
          </w:tcPr>
          <w:p w14:paraId="75009564" w14:textId="50506596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Fluconazole-Linezolid-</w:t>
            </w:r>
            <w:r w:rsidR="007E1783" w:rsidRPr="0012175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7E1783" w:rsidRPr="00121753">
              <w:rPr>
                <w:rFonts w:ascii="Times New Roman" w:hAnsi="Times New Roman" w:cs="Times New Roman"/>
                <w:sz w:val="22"/>
                <w:szCs w:val="22"/>
              </w:rPr>
              <w:t>Piperacillin</w:t>
            </w:r>
            <w:r w:rsidR="007E1783">
              <w:rPr>
                <w:rFonts w:ascii="Times New Roman" w:hAnsi="Times New Roman" w:cs="Times New Roman"/>
                <w:sz w:val="22"/>
                <w:szCs w:val="22"/>
              </w:rPr>
              <w:t>-tazobactam</w:t>
            </w:r>
            <w:proofErr w:type="spellEnd"/>
          </w:p>
        </w:tc>
        <w:tc>
          <w:tcPr>
            <w:tcW w:w="2402" w:type="dxa"/>
            <w:noWrap/>
            <w:hideMark/>
          </w:tcPr>
          <w:p w14:paraId="327009C0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72" w:type="dxa"/>
            <w:noWrap/>
            <w:hideMark/>
          </w:tcPr>
          <w:p w14:paraId="0F32DE4C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F1531C" w:rsidRPr="00F1531C" w14:paraId="436C84A8" w14:textId="77777777" w:rsidTr="00F1531C">
        <w:trPr>
          <w:trHeight w:val="271"/>
        </w:trPr>
        <w:tc>
          <w:tcPr>
            <w:tcW w:w="5148" w:type="dxa"/>
            <w:noWrap/>
            <w:hideMark/>
          </w:tcPr>
          <w:p w14:paraId="281BC39E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Meropenem</w:t>
            </w:r>
            <w:proofErr w:type="spellEnd"/>
          </w:p>
        </w:tc>
        <w:tc>
          <w:tcPr>
            <w:tcW w:w="2402" w:type="dxa"/>
            <w:noWrap/>
            <w:hideMark/>
          </w:tcPr>
          <w:p w14:paraId="4C2C5984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72" w:type="dxa"/>
            <w:noWrap/>
            <w:hideMark/>
          </w:tcPr>
          <w:p w14:paraId="5C7303FA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</w:tbl>
    <w:p w14:paraId="3529FE05" w14:textId="77777777" w:rsidR="00F1531C" w:rsidRDefault="00F1531C"/>
    <w:p w14:paraId="2702C941" w14:textId="77777777" w:rsidR="00F1531C" w:rsidRDefault="00F1531C"/>
    <w:p w14:paraId="30EF885F" w14:textId="5AAD998C" w:rsidR="00F1531C" w:rsidRPr="00121753" w:rsidRDefault="00724F77" w:rsidP="007F7559">
      <w:pPr>
        <w:pageBreakBefore/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2"/>
          <w:szCs w:val="22"/>
        </w:rPr>
        <w:lastRenderedPageBreak/>
        <w:t>Supplementary Table 5</w:t>
      </w:r>
      <w:r w:rsidR="00121753" w:rsidRPr="00121753">
        <w:rPr>
          <w:rFonts w:ascii="Times New Roman" w:hAnsi="Times New Roman" w:cs="Times New Roman"/>
          <w:b/>
          <w:sz w:val="22"/>
          <w:szCs w:val="22"/>
        </w:rPr>
        <w:t>: Empiric therapy prescribed for newborn p</w:t>
      </w:r>
      <w:r w:rsidR="00121753">
        <w:rPr>
          <w:rFonts w:ascii="Times New Roman" w:hAnsi="Times New Roman" w:cs="Times New Roman"/>
          <w:b/>
          <w:sz w:val="22"/>
          <w:szCs w:val="22"/>
        </w:rPr>
        <w:t>rophy</w:t>
      </w:r>
      <w:r w:rsidR="00F1531C" w:rsidRPr="00121753">
        <w:rPr>
          <w:rFonts w:ascii="Times New Roman" w:hAnsi="Times New Roman" w:cs="Times New Roman"/>
          <w:b/>
          <w:sz w:val="22"/>
          <w:szCs w:val="22"/>
        </w:rPr>
        <w:t>l</w:t>
      </w:r>
      <w:r w:rsidR="00121753">
        <w:rPr>
          <w:rFonts w:ascii="Times New Roman" w:hAnsi="Times New Roman" w:cs="Times New Roman"/>
          <w:b/>
          <w:sz w:val="22"/>
          <w:szCs w:val="22"/>
        </w:rPr>
        <w:t>a</w:t>
      </w:r>
      <w:r w:rsidR="00F1531C" w:rsidRPr="00121753">
        <w:rPr>
          <w:rFonts w:ascii="Times New Roman" w:hAnsi="Times New Roman" w:cs="Times New Roman"/>
          <w:b/>
          <w:sz w:val="22"/>
          <w:szCs w:val="22"/>
        </w:rPr>
        <w:t>xis for newborn risk factors</w:t>
      </w:r>
    </w:p>
    <w:p w14:paraId="704F8278" w14:textId="77777777" w:rsidR="00F1531C" w:rsidRDefault="00F1531C"/>
    <w:tbl>
      <w:tblPr>
        <w:tblStyle w:val="TableGrid"/>
        <w:tblW w:w="9115" w:type="dxa"/>
        <w:tblLayout w:type="fixed"/>
        <w:tblLook w:val="04A0" w:firstRow="1" w:lastRow="0" w:firstColumn="1" w:lastColumn="0" w:noHBand="0" w:noVBand="1"/>
      </w:tblPr>
      <w:tblGrid>
        <w:gridCol w:w="5148"/>
        <w:gridCol w:w="2272"/>
        <w:gridCol w:w="1695"/>
      </w:tblGrid>
      <w:tr w:rsidR="00F1531C" w:rsidRPr="00121753" w14:paraId="10255B5D" w14:textId="77777777" w:rsidTr="00F1531C">
        <w:trPr>
          <w:trHeight w:val="250"/>
        </w:trPr>
        <w:tc>
          <w:tcPr>
            <w:tcW w:w="5148" w:type="dxa"/>
            <w:noWrap/>
          </w:tcPr>
          <w:p w14:paraId="354D2D41" w14:textId="77777777" w:rsidR="00F1531C" w:rsidRPr="00121753" w:rsidRDefault="00F1531C" w:rsidP="00F1531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ntimicrobial regimen</w:t>
            </w:r>
          </w:p>
        </w:tc>
        <w:tc>
          <w:tcPr>
            <w:tcW w:w="2272" w:type="dxa"/>
            <w:noWrap/>
          </w:tcPr>
          <w:p w14:paraId="6CCDF399" w14:textId="77777777" w:rsidR="00F1531C" w:rsidRPr="00121753" w:rsidRDefault="00F1531C" w:rsidP="00F1531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umber of patients (n=33)</w:t>
            </w:r>
          </w:p>
        </w:tc>
        <w:tc>
          <w:tcPr>
            <w:tcW w:w="1695" w:type="dxa"/>
            <w:noWrap/>
          </w:tcPr>
          <w:p w14:paraId="34071E62" w14:textId="77777777" w:rsidR="00F1531C" w:rsidRPr="00121753" w:rsidRDefault="00F1531C" w:rsidP="00F1531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% of patients</w:t>
            </w:r>
          </w:p>
        </w:tc>
      </w:tr>
      <w:tr w:rsidR="00F1531C" w:rsidRPr="00121753" w14:paraId="2CF94A10" w14:textId="77777777" w:rsidTr="00F1531C">
        <w:trPr>
          <w:trHeight w:val="250"/>
        </w:trPr>
        <w:tc>
          <w:tcPr>
            <w:tcW w:w="5148" w:type="dxa"/>
            <w:noWrap/>
            <w:hideMark/>
          </w:tcPr>
          <w:p w14:paraId="042EB663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Ampicillin-Gentamicin</w:t>
            </w:r>
          </w:p>
        </w:tc>
        <w:tc>
          <w:tcPr>
            <w:tcW w:w="2272" w:type="dxa"/>
            <w:noWrap/>
            <w:hideMark/>
          </w:tcPr>
          <w:p w14:paraId="0F179EE7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695" w:type="dxa"/>
            <w:noWrap/>
            <w:hideMark/>
          </w:tcPr>
          <w:p w14:paraId="1837BA78" w14:textId="3706EECA" w:rsidR="00F1531C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.4</w:t>
            </w:r>
          </w:p>
        </w:tc>
      </w:tr>
      <w:tr w:rsidR="00F1531C" w:rsidRPr="00121753" w14:paraId="17A8808C" w14:textId="77777777" w:rsidTr="00F1531C">
        <w:trPr>
          <w:trHeight w:val="250"/>
        </w:trPr>
        <w:tc>
          <w:tcPr>
            <w:tcW w:w="5148" w:type="dxa"/>
            <w:noWrap/>
            <w:hideMark/>
          </w:tcPr>
          <w:p w14:paraId="729B11B0" w14:textId="799045A0" w:rsidR="00F1531C" w:rsidRPr="00121753" w:rsidRDefault="007E1783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Piperacilli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tazobactam</w:t>
            </w:r>
            <w:proofErr w:type="spellEnd"/>
          </w:p>
        </w:tc>
        <w:tc>
          <w:tcPr>
            <w:tcW w:w="2272" w:type="dxa"/>
            <w:noWrap/>
            <w:hideMark/>
          </w:tcPr>
          <w:p w14:paraId="420290E3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695" w:type="dxa"/>
            <w:noWrap/>
            <w:hideMark/>
          </w:tcPr>
          <w:p w14:paraId="777D295B" w14:textId="676D2D6E" w:rsidR="00F1531C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1</w:t>
            </w:r>
          </w:p>
        </w:tc>
      </w:tr>
      <w:tr w:rsidR="00F1531C" w:rsidRPr="00121753" w14:paraId="06E7DB78" w14:textId="77777777" w:rsidTr="00F1531C">
        <w:trPr>
          <w:trHeight w:val="250"/>
        </w:trPr>
        <w:tc>
          <w:tcPr>
            <w:tcW w:w="5148" w:type="dxa"/>
            <w:noWrap/>
            <w:hideMark/>
          </w:tcPr>
          <w:p w14:paraId="36583155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Amikacin</w:t>
            </w:r>
            <w:proofErr w:type="spellEnd"/>
          </w:p>
        </w:tc>
        <w:tc>
          <w:tcPr>
            <w:tcW w:w="2272" w:type="dxa"/>
            <w:noWrap/>
            <w:hideMark/>
          </w:tcPr>
          <w:p w14:paraId="706965BD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95" w:type="dxa"/>
            <w:noWrap/>
            <w:hideMark/>
          </w:tcPr>
          <w:p w14:paraId="1670F807" w14:textId="49BB48DB" w:rsidR="00F1531C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1</w:t>
            </w:r>
          </w:p>
        </w:tc>
      </w:tr>
      <w:tr w:rsidR="00F1531C" w:rsidRPr="00121753" w14:paraId="378C60C2" w14:textId="77777777" w:rsidTr="00F1531C">
        <w:trPr>
          <w:trHeight w:val="250"/>
        </w:trPr>
        <w:tc>
          <w:tcPr>
            <w:tcW w:w="5148" w:type="dxa"/>
            <w:noWrap/>
            <w:hideMark/>
          </w:tcPr>
          <w:p w14:paraId="07DB438B" w14:textId="7F52117D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Amikacin</w:t>
            </w:r>
            <w:proofErr w:type="spellEnd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7E1783" w:rsidRPr="0012175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7E1783" w:rsidRPr="00121753">
              <w:rPr>
                <w:rFonts w:ascii="Times New Roman" w:hAnsi="Times New Roman" w:cs="Times New Roman"/>
                <w:sz w:val="22"/>
                <w:szCs w:val="22"/>
              </w:rPr>
              <w:t>Piperacillin</w:t>
            </w:r>
            <w:r w:rsidR="007E1783">
              <w:rPr>
                <w:rFonts w:ascii="Times New Roman" w:hAnsi="Times New Roman" w:cs="Times New Roman"/>
                <w:sz w:val="22"/>
                <w:szCs w:val="22"/>
              </w:rPr>
              <w:t>-tazobactam</w:t>
            </w:r>
            <w:proofErr w:type="spellEnd"/>
          </w:p>
        </w:tc>
        <w:tc>
          <w:tcPr>
            <w:tcW w:w="2272" w:type="dxa"/>
            <w:noWrap/>
            <w:hideMark/>
          </w:tcPr>
          <w:p w14:paraId="01BAE0C6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95" w:type="dxa"/>
            <w:noWrap/>
            <w:hideMark/>
          </w:tcPr>
          <w:p w14:paraId="794DC506" w14:textId="30E6C65D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</w:p>
        </w:tc>
      </w:tr>
      <w:tr w:rsidR="008A21F6" w:rsidRPr="00121753" w14:paraId="6E105084" w14:textId="77777777" w:rsidTr="00F1531C">
        <w:trPr>
          <w:trHeight w:val="250"/>
        </w:trPr>
        <w:tc>
          <w:tcPr>
            <w:tcW w:w="5148" w:type="dxa"/>
            <w:noWrap/>
            <w:hideMark/>
          </w:tcPr>
          <w:p w14:paraId="1F68BA56" w14:textId="7777777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Amikacin</w:t>
            </w:r>
            <w:proofErr w:type="spellEnd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-Ciprofloxacin</w:t>
            </w:r>
          </w:p>
        </w:tc>
        <w:tc>
          <w:tcPr>
            <w:tcW w:w="2272" w:type="dxa"/>
            <w:noWrap/>
            <w:hideMark/>
          </w:tcPr>
          <w:p w14:paraId="0FC13024" w14:textId="7777777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95" w:type="dxa"/>
            <w:noWrap/>
            <w:hideMark/>
          </w:tcPr>
          <w:p w14:paraId="01607FB7" w14:textId="503BCE91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203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</w:p>
        </w:tc>
      </w:tr>
      <w:tr w:rsidR="008A21F6" w:rsidRPr="00121753" w14:paraId="4C0605A3" w14:textId="77777777" w:rsidTr="00F1531C">
        <w:trPr>
          <w:trHeight w:val="250"/>
        </w:trPr>
        <w:tc>
          <w:tcPr>
            <w:tcW w:w="5148" w:type="dxa"/>
            <w:noWrap/>
            <w:hideMark/>
          </w:tcPr>
          <w:p w14:paraId="02EDCB46" w14:textId="7777777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Fluconazole</w:t>
            </w:r>
          </w:p>
        </w:tc>
        <w:tc>
          <w:tcPr>
            <w:tcW w:w="2272" w:type="dxa"/>
            <w:noWrap/>
            <w:hideMark/>
          </w:tcPr>
          <w:p w14:paraId="779BEA0F" w14:textId="7777777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95" w:type="dxa"/>
            <w:noWrap/>
            <w:hideMark/>
          </w:tcPr>
          <w:p w14:paraId="336F330B" w14:textId="70E3F96C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203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</w:p>
        </w:tc>
      </w:tr>
      <w:tr w:rsidR="008A21F6" w:rsidRPr="00121753" w14:paraId="09B28782" w14:textId="77777777" w:rsidTr="00F1531C">
        <w:trPr>
          <w:trHeight w:val="250"/>
        </w:trPr>
        <w:tc>
          <w:tcPr>
            <w:tcW w:w="5148" w:type="dxa"/>
            <w:noWrap/>
            <w:hideMark/>
          </w:tcPr>
          <w:p w14:paraId="1E13137C" w14:textId="7777777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Ciprofloxacin</w:t>
            </w:r>
          </w:p>
        </w:tc>
        <w:tc>
          <w:tcPr>
            <w:tcW w:w="2272" w:type="dxa"/>
            <w:noWrap/>
            <w:hideMark/>
          </w:tcPr>
          <w:p w14:paraId="5CDF4AA5" w14:textId="7777777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95" w:type="dxa"/>
            <w:noWrap/>
            <w:hideMark/>
          </w:tcPr>
          <w:p w14:paraId="7D3F8A88" w14:textId="0373C3C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203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</w:p>
        </w:tc>
      </w:tr>
      <w:tr w:rsidR="008A21F6" w:rsidRPr="00121753" w14:paraId="1B7D9473" w14:textId="77777777" w:rsidTr="00F1531C">
        <w:trPr>
          <w:trHeight w:val="250"/>
        </w:trPr>
        <w:tc>
          <w:tcPr>
            <w:tcW w:w="5148" w:type="dxa"/>
            <w:noWrap/>
            <w:hideMark/>
          </w:tcPr>
          <w:p w14:paraId="210542B2" w14:textId="7777777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Ceftriaxone</w:t>
            </w:r>
          </w:p>
        </w:tc>
        <w:tc>
          <w:tcPr>
            <w:tcW w:w="2272" w:type="dxa"/>
            <w:noWrap/>
            <w:hideMark/>
          </w:tcPr>
          <w:p w14:paraId="61DC708B" w14:textId="7777777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95" w:type="dxa"/>
            <w:noWrap/>
            <w:hideMark/>
          </w:tcPr>
          <w:p w14:paraId="60D66214" w14:textId="75B9A644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203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</w:p>
        </w:tc>
      </w:tr>
      <w:tr w:rsidR="008A21F6" w:rsidRPr="00121753" w14:paraId="098583F3" w14:textId="77777777" w:rsidTr="00F1531C">
        <w:trPr>
          <w:trHeight w:val="250"/>
        </w:trPr>
        <w:tc>
          <w:tcPr>
            <w:tcW w:w="5148" w:type="dxa"/>
            <w:noWrap/>
            <w:hideMark/>
          </w:tcPr>
          <w:p w14:paraId="3BB4CAEE" w14:textId="7777777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Amikacin-Cefotaxime</w:t>
            </w:r>
            <w:proofErr w:type="spellEnd"/>
          </w:p>
        </w:tc>
        <w:tc>
          <w:tcPr>
            <w:tcW w:w="2272" w:type="dxa"/>
            <w:noWrap/>
            <w:hideMark/>
          </w:tcPr>
          <w:p w14:paraId="21D9ED6C" w14:textId="7777777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95" w:type="dxa"/>
            <w:noWrap/>
            <w:hideMark/>
          </w:tcPr>
          <w:p w14:paraId="4075FD5C" w14:textId="3BA020F1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203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</w:p>
        </w:tc>
      </w:tr>
      <w:tr w:rsidR="008A21F6" w:rsidRPr="00121753" w14:paraId="33ED6471" w14:textId="77777777" w:rsidTr="00F1531C">
        <w:trPr>
          <w:trHeight w:val="250"/>
        </w:trPr>
        <w:tc>
          <w:tcPr>
            <w:tcW w:w="5148" w:type="dxa"/>
            <w:noWrap/>
            <w:hideMark/>
          </w:tcPr>
          <w:p w14:paraId="6223A65D" w14:textId="7777777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Ceftazidime</w:t>
            </w:r>
            <w:proofErr w:type="spellEnd"/>
          </w:p>
        </w:tc>
        <w:tc>
          <w:tcPr>
            <w:tcW w:w="2272" w:type="dxa"/>
            <w:noWrap/>
            <w:hideMark/>
          </w:tcPr>
          <w:p w14:paraId="0CB23A9F" w14:textId="7777777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95" w:type="dxa"/>
            <w:noWrap/>
            <w:hideMark/>
          </w:tcPr>
          <w:p w14:paraId="2C7F8A67" w14:textId="2A5E5830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203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</w:p>
        </w:tc>
      </w:tr>
      <w:tr w:rsidR="00F1531C" w:rsidRPr="00121753" w14:paraId="6963DF00" w14:textId="77777777" w:rsidTr="00F1531C">
        <w:trPr>
          <w:trHeight w:val="250"/>
        </w:trPr>
        <w:tc>
          <w:tcPr>
            <w:tcW w:w="5148" w:type="dxa"/>
            <w:noWrap/>
            <w:hideMark/>
          </w:tcPr>
          <w:p w14:paraId="3533006B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Ceftriaxone-Fluconazole</w:t>
            </w:r>
          </w:p>
        </w:tc>
        <w:tc>
          <w:tcPr>
            <w:tcW w:w="2272" w:type="dxa"/>
            <w:noWrap/>
            <w:hideMark/>
          </w:tcPr>
          <w:p w14:paraId="00A3D9A6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95" w:type="dxa"/>
            <w:noWrap/>
            <w:hideMark/>
          </w:tcPr>
          <w:p w14:paraId="28E16170" w14:textId="6DC2814F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6.</w:t>
            </w:r>
            <w:r w:rsidR="008A21F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A21F6" w:rsidRPr="00121753" w14:paraId="792C8566" w14:textId="77777777" w:rsidTr="00F1531C">
        <w:trPr>
          <w:trHeight w:val="250"/>
        </w:trPr>
        <w:tc>
          <w:tcPr>
            <w:tcW w:w="5148" w:type="dxa"/>
            <w:noWrap/>
            <w:hideMark/>
          </w:tcPr>
          <w:p w14:paraId="376EFC1F" w14:textId="7777777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Amikacin-Cefoperazone</w:t>
            </w:r>
            <w:proofErr w:type="spellEnd"/>
          </w:p>
        </w:tc>
        <w:tc>
          <w:tcPr>
            <w:tcW w:w="2272" w:type="dxa"/>
            <w:noWrap/>
            <w:hideMark/>
          </w:tcPr>
          <w:p w14:paraId="37CB0FD2" w14:textId="7777777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95" w:type="dxa"/>
            <w:noWrap/>
            <w:hideMark/>
          </w:tcPr>
          <w:p w14:paraId="042ACDF9" w14:textId="7DC3E4BE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081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</w:p>
        </w:tc>
      </w:tr>
      <w:tr w:rsidR="008A21F6" w:rsidRPr="00121753" w14:paraId="4C8FF168" w14:textId="77777777" w:rsidTr="00F1531C">
        <w:trPr>
          <w:trHeight w:val="250"/>
        </w:trPr>
        <w:tc>
          <w:tcPr>
            <w:tcW w:w="5148" w:type="dxa"/>
            <w:noWrap/>
            <w:hideMark/>
          </w:tcPr>
          <w:p w14:paraId="3C067FE2" w14:textId="7C87A799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Amikacin</w:t>
            </w:r>
            <w:proofErr w:type="spellEnd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 xml:space="preserve">- </w:t>
            </w:r>
            <w:proofErr w:type="spellStart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Piperacilli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tazobactam</w:t>
            </w:r>
            <w:proofErr w:type="spellEnd"/>
          </w:p>
        </w:tc>
        <w:tc>
          <w:tcPr>
            <w:tcW w:w="2272" w:type="dxa"/>
            <w:noWrap/>
            <w:hideMark/>
          </w:tcPr>
          <w:p w14:paraId="6064D53F" w14:textId="7777777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95" w:type="dxa"/>
            <w:noWrap/>
            <w:hideMark/>
          </w:tcPr>
          <w:p w14:paraId="1755AB0E" w14:textId="17C923A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081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</w:p>
        </w:tc>
      </w:tr>
      <w:tr w:rsidR="008A21F6" w:rsidRPr="00121753" w14:paraId="489C2E0B" w14:textId="77777777" w:rsidTr="00F1531C">
        <w:trPr>
          <w:trHeight w:val="250"/>
        </w:trPr>
        <w:tc>
          <w:tcPr>
            <w:tcW w:w="5148" w:type="dxa"/>
            <w:noWrap/>
            <w:hideMark/>
          </w:tcPr>
          <w:p w14:paraId="492CFAE6" w14:textId="7777777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Ampicillin</w:t>
            </w:r>
          </w:p>
        </w:tc>
        <w:tc>
          <w:tcPr>
            <w:tcW w:w="2272" w:type="dxa"/>
            <w:noWrap/>
            <w:hideMark/>
          </w:tcPr>
          <w:p w14:paraId="5DA21468" w14:textId="7777777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95" w:type="dxa"/>
            <w:noWrap/>
            <w:hideMark/>
          </w:tcPr>
          <w:p w14:paraId="2DF5C53B" w14:textId="5B9EF92C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081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</w:p>
        </w:tc>
      </w:tr>
      <w:tr w:rsidR="008A21F6" w:rsidRPr="00121753" w14:paraId="44AD6E38" w14:textId="77777777" w:rsidTr="00F1531C">
        <w:trPr>
          <w:trHeight w:val="250"/>
        </w:trPr>
        <w:tc>
          <w:tcPr>
            <w:tcW w:w="5148" w:type="dxa"/>
            <w:noWrap/>
            <w:hideMark/>
          </w:tcPr>
          <w:p w14:paraId="2A9F2C05" w14:textId="7777777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Cefoperazone</w:t>
            </w:r>
            <w:proofErr w:type="spellEnd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-Fluconazole</w:t>
            </w:r>
          </w:p>
        </w:tc>
        <w:tc>
          <w:tcPr>
            <w:tcW w:w="2272" w:type="dxa"/>
            <w:noWrap/>
            <w:hideMark/>
          </w:tcPr>
          <w:p w14:paraId="3768955B" w14:textId="7777777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95" w:type="dxa"/>
            <w:noWrap/>
            <w:hideMark/>
          </w:tcPr>
          <w:p w14:paraId="4236A038" w14:textId="682D63E2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081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</w:p>
        </w:tc>
      </w:tr>
      <w:tr w:rsidR="008A21F6" w:rsidRPr="00121753" w14:paraId="42972509" w14:textId="77777777" w:rsidTr="00F1531C">
        <w:trPr>
          <w:trHeight w:val="250"/>
        </w:trPr>
        <w:tc>
          <w:tcPr>
            <w:tcW w:w="5148" w:type="dxa"/>
            <w:noWrap/>
            <w:hideMark/>
          </w:tcPr>
          <w:p w14:paraId="4C6A2712" w14:textId="7777777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Cefoperazone-sulbactam</w:t>
            </w:r>
            <w:proofErr w:type="spellEnd"/>
          </w:p>
        </w:tc>
        <w:tc>
          <w:tcPr>
            <w:tcW w:w="2272" w:type="dxa"/>
            <w:noWrap/>
            <w:hideMark/>
          </w:tcPr>
          <w:p w14:paraId="1F69B761" w14:textId="7777777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95" w:type="dxa"/>
            <w:noWrap/>
            <w:hideMark/>
          </w:tcPr>
          <w:p w14:paraId="35ACD5E9" w14:textId="188DFCE0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081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</w:p>
        </w:tc>
      </w:tr>
      <w:tr w:rsidR="008A21F6" w:rsidRPr="00121753" w14:paraId="3389C0B9" w14:textId="77777777" w:rsidTr="00F1531C">
        <w:trPr>
          <w:trHeight w:val="250"/>
        </w:trPr>
        <w:tc>
          <w:tcPr>
            <w:tcW w:w="5148" w:type="dxa"/>
            <w:noWrap/>
            <w:hideMark/>
          </w:tcPr>
          <w:p w14:paraId="3B74987F" w14:textId="7777777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Ampicillin combinations</w:t>
            </w:r>
          </w:p>
        </w:tc>
        <w:tc>
          <w:tcPr>
            <w:tcW w:w="2272" w:type="dxa"/>
            <w:noWrap/>
            <w:hideMark/>
          </w:tcPr>
          <w:p w14:paraId="030B0BE5" w14:textId="77777777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95" w:type="dxa"/>
            <w:noWrap/>
            <w:hideMark/>
          </w:tcPr>
          <w:p w14:paraId="59D3F5CE" w14:textId="7A52AD91" w:rsidR="008A21F6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5081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</w:p>
        </w:tc>
      </w:tr>
    </w:tbl>
    <w:p w14:paraId="46B33E5E" w14:textId="77777777" w:rsidR="00F1531C" w:rsidRPr="00121753" w:rsidRDefault="00F1531C">
      <w:pPr>
        <w:rPr>
          <w:rFonts w:ascii="Times New Roman" w:hAnsi="Times New Roman" w:cs="Times New Roman"/>
          <w:sz w:val="22"/>
          <w:szCs w:val="22"/>
        </w:rPr>
      </w:pPr>
    </w:p>
    <w:p w14:paraId="656C68B9" w14:textId="77777777" w:rsidR="00F1531C" w:rsidRDefault="00F1531C"/>
    <w:p w14:paraId="0AFA737A" w14:textId="77777777" w:rsidR="00F1531C" w:rsidRDefault="00F1531C"/>
    <w:p w14:paraId="704BB517" w14:textId="592CA20E" w:rsidR="00121753" w:rsidRPr="00121753" w:rsidRDefault="005C03D0" w:rsidP="007F7559">
      <w:pPr>
        <w:pageBreakBefore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Supplementary Table 6</w:t>
      </w:r>
      <w:r w:rsidR="00121753" w:rsidRPr="00121753">
        <w:rPr>
          <w:rFonts w:ascii="Times New Roman" w:hAnsi="Times New Roman" w:cs="Times New Roman"/>
          <w:b/>
          <w:sz w:val="22"/>
          <w:szCs w:val="22"/>
        </w:rPr>
        <w:t>: Empiric therapy prescribed for newborn p</w:t>
      </w:r>
      <w:r w:rsidR="00121753">
        <w:rPr>
          <w:rFonts w:ascii="Times New Roman" w:hAnsi="Times New Roman" w:cs="Times New Roman"/>
          <w:b/>
          <w:sz w:val="22"/>
          <w:szCs w:val="22"/>
        </w:rPr>
        <w:t>rophy</w:t>
      </w:r>
      <w:r w:rsidR="00121753" w:rsidRPr="00121753">
        <w:rPr>
          <w:rFonts w:ascii="Times New Roman" w:hAnsi="Times New Roman" w:cs="Times New Roman"/>
          <w:b/>
          <w:sz w:val="22"/>
          <w:szCs w:val="22"/>
        </w:rPr>
        <w:t>l</w:t>
      </w:r>
      <w:r w:rsidR="00121753">
        <w:rPr>
          <w:rFonts w:ascii="Times New Roman" w:hAnsi="Times New Roman" w:cs="Times New Roman"/>
          <w:b/>
          <w:sz w:val="22"/>
          <w:szCs w:val="22"/>
        </w:rPr>
        <w:t>a</w:t>
      </w:r>
      <w:r>
        <w:rPr>
          <w:rFonts w:ascii="Times New Roman" w:hAnsi="Times New Roman" w:cs="Times New Roman"/>
          <w:b/>
          <w:sz w:val="22"/>
          <w:szCs w:val="22"/>
        </w:rPr>
        <w:t xml:space="preserve">xis for maternal </w:t>
      </w:r>
      <w:r w:rsidR="00121753" w:rsidRPr="00121753">
        <w:rPr>
          <w:rFonts w:ascii="Times New Roman" w:hAnsi="Times New Roman" w:cs="Times New Roman"/>
          <w:b/>
          <w:sz w:val="22"/>
          <w:szCs w:val="22"/>
        </w:rPr>
        <w:t>risk factors</w:t>
      </w:r>
    </w:p>
    <w:p w14:paraId="724484EF" w14:textId="77777777" w:rsidR="00F1531C" w:rsidRDefault="00F1531C"/>
    <w:tbl>
      <w:tblPr>
        <w:tblStyle w:val="TableGrid"/>
        <w:tblW w:w="9111" w:type="dxa"/>
        <w:tblLayout w:type="fixed"/>
        <w:tblLook w:val="04A0" w:firstRow="1" w:lastRow="0" w:firstColumn="1" w:lastColumn="0" w:noHBand="0" w:noVBand="1"/>
      </w:tblPr>
      <w:tblGrid>
        <w:gridCol w:w="5058"/>
        <w:gridCol w:w="2360"/>
        <w:gridCol w:w="1693"/>
      </w:tblGrid>
      <w:tr w:rsidR="00F1531C" w:rsidRPr="00F1531C" w14:paraId="78CEF836" w14:textId="77777777" w:rsidTr="00F1531C">
        <w:trPr>
          <w:trHeight w:val="233"/>
        </w:trPr>
        <w:tc>
          <w:tcPr>
            <w:tcW w:w="5058" w:type="dxa"/>
            <w:noWrap/>
          </w:tcPr>
          <w:p w14:paraId="49ACB9C9" w14:textId="77777777" w:rsidR="00F1531C" w:rsidRPr="00121753" w:rsidRDefault="00F1531C" w:rsidP="00BD10E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ntimicrobial regimen</w:t>
            </w:r>
          </w:p>
        </w:tc>
        <w:tc>
          <w:tcPr>
            <w:tcW w:w="2360" w:type="dxa"/>
            <w:noWrap/>
          </w:tcPr>
          <w:p w14:paraId="026042B1" w14:textId="02DBD868" w:rsidR="00F1531C" w:rsidRPr="00121753" w:rsidRDefault="00F1531C" w:rsidP="00BD10E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umber of patients</w:t>
            </w:r>
            <w:r w:rsidR="00D46CC8" w:rsidRPr="0012175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(n=21</w:t>
            </w:r>
            <w:r w:rsidRPr="0012175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693" w:type="dxa"/>
            <w:noWrap/>
          </w:tcPr>
          <w:p w14:paraId="41EB3EA4" w14:textId="77777777" w:rsidR="00F1531C" w:rsidRPr="00121753" w:rsidRDefault="00F1531C" w:rsidP="00BD10E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2175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% of patients</w:t>
            </w:r>
          </w:p>
        </w:tc>
      </w:tr>
      <w:tr w:rsidR="00F1531C" w:rsidRPr="00F1531C" w14:paraId="3B1985CF" w14:textId="77777777" w:rsidTr="00F1531C">
        <w:trPr>
          <w:trHeight w:val="233"/>
        </w:trPr>
        <w:tc>
          <w:tcPr>
            <w:tcW w:w="5058" w:type="dxa"/>
            <w:noWrap/>
            <w:hideMark/>
          </w:tcPr>
          <w:p w14:paraId="37153045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Ampicillin-Gentamicin</w:t>
            </w:r>
          </w:p>
        </w:tc>
        <w:tc>
          <w:tcPr>
            <w:tcW w:w="2360" w:type="dxa"/>
            <w:noWrap/>
            <w:hideMark/>
          </w:tcPr>
          <w:p w14:paraId="42E99C43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693" w:type="dxa"/>
            <w:noWrap/>
            <w:hideMark/>
          </w:tcPr>
          <w:p w14:paraId="171C7DF9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38.1</w:t>
            </w:r>
          </w:p>
        </w:tc>
      </w:tr>
      <w:tr w:rsidR="00F1531C" w:rsidRPr="00F1531C" w14:paraId="30E1B554" w14:textId="77777777" w:rsidTr="00F1531C">
        <w:trPr>
          <w:trHeight w:val="233"/>
        </w:trPr>
        <w:tc>
          <w:tcPr>
            <w:tcW w:w="5058" w:type="dxa"/>
            <w:noWrap/>
            <w:hideMark/>
          </w:tcPr>
          <w:p w14:paraId="5D2F338F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Amikacin</w:t>
            </w:r>
            <w:proofErr w:type="spellEnd"/>
          </w:p>
        </w:tc>
        <w:tc>
          <w:tcPr>
            <w:tcW w:w="2360" w:type="dxa"/>
            <w:noWrap/>
            <w:hideMark/>
          </w:tcPr>
          <w:p w14:paraId="76D9DB39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693" w:type="dxa"/>
            <w:noWrap/>
            <w:hideMark/>
          </w:tcPr>
          <w:p w14:paraId="1EBC1797" w14:textId="50D99394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23.8</w:t>
            </w:r>
          </w:p>
        </w:tc>
      </w:tr>
      <w:tr w:rsidR="00F1531C" w:rsidRPr="00F1531C" w14:paraId="7582F39C" w14:textId="77777777" w:rsidTr="00F1531C">
        <w:trPr>
          <w:trHeight w:val="233"/>
        </w:trPr>
        <w:tc>
          <w:tcPr>
            <w:tcW w:w="5058" w:type="dxa"/>
            <w:noWrap/>
            <w:hideMark/>
          </w:tcPr>
          <w:p w14:paraId="5DF61734" w14:textId="0DC8E393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Amikacin</w:t>
            </w:r>
            <w:proofErr w:type="spellEnd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7E1783" w:rsidRPr="0012175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7E1783" w:rsidRPr="00121753">
              <w:rPr>
                <w:rFonts w:ascii="Times New Roman" w:hAnsi="Times New Roman" w:cs="Times New Roman"/>
                <w:sz w:val="22"/>
                <w:szCs w:val="22"/>
              </w:rPr>
              <w:t>Piperacillin</w:t>
            </w:r>
            <w:r w:rsidR="007E1783">
              <w:rPr>
                <w:rFonts w:ascii="Times New Roman" w:hAnsi="Times New Roman" w:cs="Times New Roman"/>
                <w:sz w:val="22"/>
                <w:szCs w:val="22"/>
              </w:rPr>
              <w:t>-tazobactam</w:t>
            </w:r>
            <w:proofErr w:type="spellEnd"/>
          </w:p>
        </w:tc>
        <w:tc>
          <w:tcPr>
            <w:tcW w:w="2360" w:type="dxa"/>
            <w:noWrap/>
            <w:hideMark/>
          </w:tcPr>
          <w:p w14:paraId="44E50EDD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93" w:type="dxa"/>
            <w:noWrap/>
            <w:hideMark/>
          </w:tcPr>
          <w:p w14:paraId="2278207C" w14:textId="45FF7101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</w:p>
        </w:tc>
      </w:tr>
      <w:tr w:rsidR="00F1531C" w:rsidRPr="00F1531C" w14:paraId="510B647D" w14:textId="77777777" w:rsidTr="00F1531C">
        <w:trPr>
          <w:trHeight w:val="233"/>
        </w:trPr>
        <w:tc>
          <w:tcPr>
            <w:tcW w:w="5058" w:type="dxa"/>
            <w:noWrap/>
            <w:hideMark/>
          </w:tcPr>
          <w:p w14:paraId="3BC89B36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Levofloxacin</w:t>
            </w:r>
          </w:p>
        </w:tc>
        <w:tc>
          <w:tcPr>
            <w:tcW w:w="2360" w:type="dxa"/>
            <w:noWrap/>
            <w:hideMark/>
          </w:tcPr>
          <w:p w14:paraId="19F7440E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93" w:type="dxa"/>
            <w:noWrap/>
            <w:hideMark/>
          </w:tcPr>
          <w:p w14:paraId="3DFA93F8" w14:textId="19DE8332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4.</w:t>
            </w:r>
            <w:r w:rsidR="008A21F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F1531C" w:rsidRPr="00F1531C" w14:paraId="66046B15" w14:textId="77777777" w:rsidTr="00F1531C">
        <w:trPr>
          <w:trHeight w:val="233"/>
        </w:trPr>
        <w:tc>
          <w:tcPr>
            <w:tcW w:w="5058" w:type="dxa"/>
            <w:noWrap/>
            <w:hideMark/>
          </w:tcPr>
          <w:p w14:paraId="3D1AEF9E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Gentamicin</w:t>
            </w:r>
          </w:p>
        </w:tc>
        <w:tc>
          <w:tcPr>
            <w:tcW w:w="2360" w:type="dxa"/>
            <w:noWrap/>
            <w:hideMark/>
          </w:tcPr>
          <w:p w14:paraId="4D6762EE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93" w:type="dxa"/>
            <w:noWrap/>
            <w:hideMark/>
          </w:tcPr>
          <w:p w14:paraId="124B18D5" w14:textId="085BC3EC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</w:p>
        </w:tc>
      </w:tr>
      <w:tr w:rsidR="00F1531C" w:rsidRPr="00F1531C" w14:paraId="77547A1E" w14:textId="77777777" w:rsidTr="00F1531C">
        <w:trPr>
          <w:trHeight w:val="233"/>
        </w:trPr>
        <w:tc>
          <w:tcPr>
            <w:tcW w:w="5058" w:type="dxa"/>
            <w:noWrap/>
            <w:hideMark/>
          </w:tcPr>
          <w:p w14:paraId="528CFE50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Benzylpenicillin</w:t>
            </w:r>
            <w:proofErr w:type="spellEnd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-Gentamicin</w:t>
            </w:r>
          </w:p>
        </w:tc>
        <w:tc>
          <w:tcPr>
            <w:tcW w:w="2360" w:type="dxa"/>
            <w:noWrap/>
            <w:hideMark/>
          </w:tcPr>
          <w:p w14:paraId="06051C4E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93" w:type="dxa"/>
            <w:noWrap/>
            <w:hideMark/>
          </w:tcPr>
          <w:p w14:paraId="0D1B9CA1" w14:textId="4377F566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</w:p>
        </w:tc>
      </w:tr>
      <w:tr w:rsidR="00F1531C" w:rsidRPr="00F1531C" w14:paraId="292E6971" w14:textId="77777777" w:rsidTr="00F1531C">
        <w:trPr>
          <w:trHeight w:val="233"/>
        </w:trPr>
        <w:tc>
          <w:tcPr>
            <w:tcW w:w="5058" w:type="dxa"/>
            <w:noWrap/>
            <w:hideMark/>
          </w:tcPr>
          <w:p w14:paraId="7EDDC27C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Amikacin</w:t>
            </w:r>
            <w:proofErr w:type="spellEnd"/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-Ampicillin-Metronidazole</w:t>
            </w:r>
          </w:p>
        </w:tc>
        <w:tc>
          <w:tcPr>
            <w:tcW w:w="2360" w:type="dxa"/>
            <w:noWrap/>
            <w:hideMark/>
          </w:tcPr>
          <w:p w14:paraId="1C7B1D57" w14:textId="77777777" w:rsidR="00F1531C" w:rsidRPr="00121753" w:rsidRDefault="00F1531C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7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93" w:type="dxa"/>
            <w:noWrap/>
            <w:hideMark/>
          </w:tcPr>
          <w:p w14:paraId="3A2143AF" w14:textId="05E8186C" w:rsidR="00F1531C" w:rsidRPr="00121753" w:rsidRDefault="008A21F6" w:rsidP="00F153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8</w:t>
            </w:r>
          </w:p>
        </w:tc>
      </w:tr>
    </w:tbl>
    <w:p w14:paraId="748FD7DC" w14:textId="77777777" w:rsidR="00F1531C" w:rsidRDefault="00F1531C"/>
    <w:sectPr w:rsidR="00F1531C" w:rsidSect="00B13CA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47A"/>
    <w:rsid w:val="00121753"/>
    <w:rsid w:val="0045634B"/>
    <w:rsid w:val="004F400A"/>
    <w:rsid w:val="00520FF5"/>
    <w:rsid w:val="005C03D0"/>
    <w:rsid w:val="00724F77"/>
    <w:rsid w:val="007E1783"/>
    <w:rsid w:val="007F7559"/>
    <w:rsid w:val="00821331"/>
    <w:rsid w:val="0083680B"/>
    <w:rsid w:val="008A21F6"/>
    <w:rsid w:val="00A26D8C"/>
    <w:rsid w:val="00B13CAB"/>
    <w:rsid w:val="00B74177"/>
    <w:rsid w:val="00BD10E6"/>
    <w:rsid w:val="00C1147A"/>
    <w:rsid w:val="00CF639F"/>
    <w:rsid w:val="00D46CC8"/>
    <w:rsid w:val="00D63A26"/>
    <w:rsid w:val="00F15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B60D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14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14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3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7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6</Pages>
  <Words>588</Words>
  <Characters>3355</Characters>
  <Application>Microsoft Office Word</Application>
  <DocSecurity>0</DocSecurity>
  <Lines>27</Lines>
  <Paragraphs>7</Paragraphs>
  <ScaleCrop>false</ScaleCrop>
  <Company>CDDEP</Company>
  <LinksUpToDate>false</LinksUpToDate>
  <CharactersWithSpaces>3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NTH GANDRA</dc:creator>
  <cp:keywords/>
  <dc:description/>
  <cp:lastModifiedBy>Jen</cp:lastModifiedBy>
  <cp:revision>17</cp:revision>
  <dcterms:created xsi:type="dcterms:W3CDTF">2017-11-26T10:05:00Z</dcterms:created>
  <dcterms:modified xsi:type="dcterms:W3CDTF">2018-04-09T11:14:00Z</dcterms:modified>
</cp:coreProperties>
</file>